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0F480" w14:textId="26A3AEA0" w:rsidR="00C56E3B" w:rsidRPr="007C60D3" w:rsidRDefault="007C60D3" w:rsidP="007C60D3">
      <w:pPr>
        <w:jc w:val="center"/>
        <w:rPr>
          <w:u w:val="single"/>
        </w:rPr>
      </w:pPr>
      <w:r w:rsidRPr="007C60D3">
        <w:rPr>
          <w:u w:val="single"/>
        </w:rPr>
        <w:t>Statistical Methods Supplementary Material</w:t>
      </w:r>
    </w:p>
    <w:p w14:paraId="0CE87792" w14:textId="706EE625" w:rsidR="007C60D3" w:rsidRDefault="007C60D3"/>
    <w:p w14:paraId="69801838" w14:textId="722E0311" w:rsidR="007C60D3" w:rsidRDefault="007C60D3"/>
    <w:p w14:paraId="1A0BB01F" w14:textId="77777777" w:rsidR="007C60D3" w:rsidRDefault="007C60D3" w:rsidP="007C60D3">
      <w:pPr>
        <w:spacing w:line="360" w:lineRule="auto"/>
      </w:pPr>
    </w:p>
    <w:p w14:paraId="4D706523" w14:textId="77777777" w:rsidR="007C60D3" w:rsidRDefault="007C60D3" w:rsidP="007C60D3">
      <w:pPr>
        <w:spacing w:line="360" w:lineRule="auto"/>
      </w:pPr>
      <w:r>
        <w:t xml:space="preserve">Statistical Analysis.  Data was processed in R-Studio version 1.3.1093 (2009-2020) based upon R version 4.0.3 (2020-10-10).  The decision to log transform covariates was guided by the results of the Shapiro-Wilks test.  Data manipulation was with the “dplyr” package from the “tidyverse” suite </w:t>
      </w:r>
      <w:r>
        <w:fldChar w:fldCharType="begin"/>
      </w:r>
      <w:r>
        <w:instrText xml:space="preserve"> ADDIN EN.CITE &lt;EndNote&gt;&lt;Cite&gt;&lt;Author&gt;Wickham H.&lt;/Author&gt;&lt;Year&gt;2019&lt;/Year&gt;&lt;RecNum&gt;28113&lt;/RecNum&gt;&lt;DisplayText&gt;[85]&lt;/DisplayText&gt;&lt;record&gt;&lt;rec-number&gt;28113&lt;/rec-number&gt;&lt;foreign-keys&gt;&lt;key app="EN" db-id="5zfatad075dzebet9pa5x5tcftfvpzx2etdz" timestamp="1601927142"&gt;28113&lt;/key&gt;&lt;/foreign-keys&gt;&lt;ref-type name="Journal Article"&gt;17&lt;/ref-type&gt;&lt;contributors&gt;&lt;authors&gt;&lt;author&gt;Wickham H.,&lt;/author&gt;&lt;author&gt;Averick M.,&lt;/author&gt;&lt;author&gt;Bryan J.,&lt;/author&gt;&lt;author&gt;Chang W.,&lt;/author&gt;&lt;author&gt;McGowan L.D.,&lt;/author&gt;&lt;author&gt;Francios R.,&lt;/author&gt;&lt;author&gt;Groelmund G.,&lt;/author&gt;&lt;author&gt;Hayes A.,&lt;/author&gt;&lt;author&gt;Henry L.,&lt;/author&gt;&lt;author&gt;Hester J.,&lt;/author&gt;&lt;author&gt;Kuhn M.,&lt;/author&gt;&lt;author&gt;Pedersen T.,&lt;/author&gt;&lt;author&gt;Miller E.,&lt;/author&gt;&lt;author&gt;Bache S.M., &lt;/author&gt;&lt;author&gt;Muller K.,&lt;/author&gt;&lt;author&gt;Ooms J.,&lt;/author&gt;&lt;author&gt;Robinson D.,&lt;/author&gt;&lt;author&gt;Seidel D.P.,&lt;/author&gt;&lt;author&gt;Spinu V.,&lt;/author&gt;&lt;author&gt;Takahashi K.,&lt;/author&gt;&lt;author&gt;Vaugan D.,&lt;/author&gt;&lt;author&gt;Wilke C.,&lt;/author&gt;&lt;author&gt;Woo K.,&lt;/author&gt;&lt;author&gt;Yutani H.,&lt;/author&gt;&lt;/authors&gt;&lt;/contributors&gt;&lt;titles&gt;&lt;title&gt;Welcome to the Tidyverse&lt;/title&gt;&lt;secondary-title&gt;Journal of Open Source Software&lt;/secondary-title&gt;&lt;/titles&gt;&lt;periodical&gt;&lt;full-title&gt;Journal of Open Source Software&lt;/full-title&gt;&lt;/periodical&gt;&lt;pages&gt;1686-1691&lt;/pages&gt;&lt;volume&gt;4&lt;/volume&gt;&lt;number&gt;43&lt;/number&gt;&lt;edition&gt;November 21, 2019&lt;/edition&gt;&lt;section&gt;1686&lt;/section&gt;&lt;dates&gt;&lt;year&gt;2019&lt;/year&gt;&lt;/dates&gt;&lt;urls&gt;&lt;related-urls&gt;&lt;url&gt;https://joss.theoj.org/papers/10.21105/joss.01686&lt;/url&gt;&lt;/related-urls&gt;&lt;/urls&gt;&lt;electronic-resource-num&gt;10.21105/joss.01686&lt;/electronic-resource-num&gt;&lt;/record&gt;&lt;/Cite&gt;&lt;/EndNote&gt;</w:instrText>
      </w:r>
      <w:r>
        <w:fldChar w:fldCharType="separate"/>
      </w:r>
      <w:r>
        <w:rPr>
          <w:noProof/>
        </w:rPr>
        <w:t>[85]</w:t>
      </w:r>
      <w:r>
        <w:fldChar w:fldCharType="end"/>
      </w:r>
      <w:r>
        <w:t xml:space="preserve">.  Graphs were drawn using tidyverse “ggplot2” and maps were drawn in R-Base, “sf” (simple features) </w:t>
      </w:r>
      <w:r>
        <w:fldChar w:fldCharType="begin"/>
      </w:r>
      <w:r>
        <w:instrText xml:space="preserve"> ADDIN EN.CITE &lt;EndNote&gt;&lt;Cite&gt;&lt;Author&gt;Pebesma E.&lt;/Author&gt;&lt;Year&gt;2018&lt;/Year&gt;&lt;RecNum&gt;28119&lt;/RecNum&gt;&lt;DisplayText&gt;[86]&lt;/DisplayText&gt;&lt;record&gt;&lt;rec-number&gt;28119&lt;/rec-number&gt;&lt;foreign-keys&gt;&lt;key app="EN" db-id="5zfatad075dzebet9pa5x5tcftfvpzx2etdz" timestamp="1601928721"&gt;28119&lt;/key&gt;&lt;/foreign-keys&gt;&lt;ref-type name="Journal Article"&gt;17&lt;/ref-type&gt;&lt;contributors&gt;&lt;authors&gt;&lt;author&gt;Pebesma E.,&lt;/author&gt;&lt;/authors&gt;&lt;/contributors&gt;&lt;titles&gt;&lt;title&gt;Simple Features for R: Standardized Suport for Spatial Vector Data&lt;/title&gt;&lt;secondary-title&gt;The R Journal&lt;/secondary-title&gt;&lt;/titles&gt;&lt;periodical&gt;&lt;full-title&gt;The R Journal&lt;/full-title&gt;&lt;/periodical&gt;&lt;pages&gt;439-446&lt;/pages&gt;&lt;volume&gt;10&lt;/volume&gt;&lt;number&gt;1&lt;/number&gt;&lt;section&gt;439&lt;/section&gt;&lt;dates&gt;&lt;year&gt;2018&lt;/year&gt;&lt;/dates&gt;&lt;urls&gt;&lt;related-urls&gt;&lt;url&gt;https://doi.org/10.32614/RJ-2018-009&lt;/url&gt;&lt;/related-urls&gt;&lt;/urls&gt;&lt;electronic-resource-num&gt;10.32614/RJ-2018-009&lt;/electronic-resource-num&gt;&lt;/record&gt;&lt;/Cite&gt;&lt;/EndNote&gt;</w:instrText>
      </w:r>
      <w:r>
        <w:fldChar w:fldCharType="separate"/>
      </w:r>
      <w:r>
        <w:rPr>
          <w:noProof/>
        </w:rPr>
        <w:t>[86]</w:t>
      </w:r>
      <w:r>
        <w:fldChar w:fldCharType="end"/>
      </w:r>
      <w:r>
        <w:t xml:space="preserve"> and with ggplot2 </w:t>
      </w:r>
      <w:r>
        <w:fldChar w:fldCharType="begin">
          <w:fldData xml:space="preserve">PEVuZE5vdGU+PENpdGU+PEF1dGhvcj5XaWNraGFtIEguPC9BdXRob3I+PFllYXI+MjAxNjwvWWVh
cj48UmVjTnVtPjI4MTIwPC9SZWNOdW0+PERpc3BsYXlUZXh0Pls4NSwgODddPC9EaXNwbGF5VGV4
dD48cmVjb3JkPjxyZWMtbnVtYmVyPjI4MTIwPC9yZWMtbnVtYmVyPjxmb3JlaWduLWtleXM+PGtl
eSBhcHA9IkVOIiBkYi1pZD0iNXpmYXRhZDA3NWR6ZWJldDlwYTV4NXRjZnRmdnB6eDJldGR6IiB0
aW1lc3RhbXA9IjE2MDE5Mjg4NDMiPjI4MTIwPC9rZXk+PC9mb3JlaWduLWtleXM+PHJlZi10eXBl
IG5hbWU9IkJvb2siPjY8L3JlZi10eXBlPjxjb250cmlidXRvcnM+PGF1dGhvcnM+PGF1dGhvcj5X
aWNraGFtIEguLDwvYXV0aG9yPjwvYXV0aG9ycz48L2NvbnRyaWJ1dG9ycz48dGl0bGVzPjx0aXRs
ZT5nZ3Bsb3QyOiBFbGVnYW50IEdyYXBoaWNzIGZvciBEYXRhIEFuYWx5c2lzPC90aXRsZT48L3Rp
dGxlcz48ZGF0ZXM+PHllYXI+MjAxNjwveWVhcj48L2RhdGVzPjxwdWItbG9jYXRpb24+TmV3IFlv
cms8L3B1Yi1sb2NhdGlvbj48cHVibGlzaGVyPlNwcmluZ2VyLVZlcmxhZzwvcHVibGlzaGVyPjxp
c2JuPjk3OC0zLTMxOS0yNDI3Ny00PC9pc2JuPjx1cmxzPjxyZWxhdGVkLXVybHM+PHVybD5odHRw
czovL2dncGxvdDIudGlkeXZlcnNlLm9yZzwvdXJsPjwvcmVsYXRlZC11cmxzPjwvdXJscz48L3Jl
Y29yZD48L0NpdGU+PENpdGU+PEF1dGhvcj5XaWNraGFtIEguPC9BdXRob3I+PFllYXI+MjAxOTwv
WWVhcj48UmVjTnVtPjI4MTEzPC9SZWNOdW0+PHJlY29yZD48cmVjLW51bWJlcj4yODExMzwvcmVj
LW51bWJlcj48Zm9yZWlnbi1rZXlzPjxrZXkgYXBwPSJFTiIgZGItaWQ9IjV6ZmF0YWQwNzVkemVi
ZXQ5cGE1eDV0Y2Z0ZnZwengyZXRkeiIgdGltZXN0YW1wPSIxNjAxOTI3MTQyIj4yODExMzwva2V5
PjwvZm9yZWlnbi1rZXlzPjxyZWYtdHlwZSBuYW1lPSJKb3VybmFsIEFydGljbGUiPjE3PC9yZWYt
dHlwZT48Y29udHJpYnV0b3JzPjxhdXRob3JzPjxhdXRob3I+V2lja2hhbSBILiw8L2F1dGhvcj48
YXV0aG9yPkF2ZXJpY2sgTS4sPC9hdXRob3I+PGF1dGhvcj5CcnlhbiBKLiw8L2F1dGhvcj48YXV0
aG9yPkNoYW5nIFcuLDwvYXV0aG9yPjxhdXRob3I+TWNHb3dhbiBMLkQuLDwvYXV0aG9yPjxhdXRo
b3I+RnJhbmNpb3MgUi4sPC9hdXRob3I+PGF1dGhvcj5Hcm9lbG11bmQgRy4sPC9hdXRob3I+PGF1
dGhvcj5IYXllcyBBLiw8L2F1dGhvcj48YXV0aG9yPkhlbnJ5IEwuLDwvYXV0aG9yPjxhdXRob3I+
SGVzdGVyIEouLDwvYXV0aG9yPjxhdXRob3I+S3VobiBNLiw8L2F1dGhvcj48YXV0aG9yPlBlZGVy
c2VuIFQuLDwvYXV0aG9yPjxhdXRob3I+TWlsbGVyIEUuLDwvYXV0aG9yPjxhdXRob3I+QmFjaGUg
Uy5NLiwgPC9hdXRob3I+PGF1dGhvcj5NdWxsZXIgSy4sPC9hdXRob3I+PGF1dGhvcj5Pb21zIEou
LDwvYXV0aG9yPjxhdXRob3I+Um9iaW5zb24gRC4sPC9hdXRob3I+PGF1dGhvcj5TZWlkZWwgRC5Q
Liw8L2F1dGhvcj48YXV0aG9yPlNwaW51IFYuLDwvYXV0aG9yPjxhdXRob3I+VGFrYWhhc2hpIEsu
LDwvYXV0aG9yPjxhdXRob3I+VmF1Z2FuIEQuLDwvYXV0aG9yPjxhdXRob3I+V2lsa2UgQy4sPC9h
dXRob3I+PGF1dGhvcj5Xb28gSy4sPC9hdXRob3I+PGF1dGhvcj5ZdXRhbmkgSC4sPC9hdXRob3I+
PC9hdXRob3JzPjwvY29udHJpYnV0b3JzPjx0aXRsZXM+PHRpdGxlPldlbGNvbWUgdG8gdGhlIFRp
ZHl2ZXJzZTwvdGl0bGU+PHNlY29uZGFyeS10aXRsZT5Kb3VybmFsIG9mIE9wZW4gU291cmNlIFNv
ZnR3YXJlPC9zZWNvbmRhcnktdGl0bGU+PC90aXRsZXM+PHBlcmlvZGljYWw+PGZ1bGwtdGl0bGU+
Sm91cm5hbCBvZiBPcGVuIFNvdXJjZSBTb2Z0d2FyZTwvZnVsbC10aXRsZT48L3BlcmlvZGljYWw+
PHBhZ2VzPjE2ODYtMTY5MTwvcGFnZXM+PHZvbHVtZT40PC92b2x1bWU+PG51bWJlcj40MzwvbnVt
YmVyPjxlZGl0aW9uPk5vdmVtYmVyIDIxLCAyMDE5PC9lZGl0aW9uPjxzZWN0aW9uPjE2ODY8L3Nl
Y3Rpb24+PGRhdGVzPjx5ZWFyPjIwMTk8L3llYXI+PC9kYXRlcz48dXJscz48cmVsYXRlZC11cmxz
Pjx1cmw+aHR0cHM6Ly9qb3NzLnRoZW9qLm9yZy9wYXBlcnMvMTAuMjExMDUvam9zcy4wMTY4Njwv
dXJsPjwvcmVsYXRlZC11cmxzPjwvdXJscz48ZWxlY3Ryb25pYy1yZXNvdXJjZS1udW0+MTAuMjEx
MDUvam9zcy4wMTY4NjwvZWxlY3Ryb25pYy1yZXNvdXJjZS1udW0+PC9yZWNvcmQ+PC9DaXRlPjwv
RW5kTm90ZT4A
</w:fldData>
        </w:fldChar>
      </w:r>
      <w:r>
        <w:instrText xml:space="preserve"> ADDIN EN.CITE </w:instrText>
      </w:r>
      <w:r>
        <w:fldChar w:fldCharType="begin">
          <w:fldData xml:space="preserve">PEVuZE5vdGU+PENpdGU+PEF1dGhvcj5XaWNraGFtIEguPC9BdXRob3I+PFllYXI+MjAxNjwvWWVh
cj48UmVjTnVtPjI4MTIwPC9SZWNOdW0+PERpc3BsYXlUZXh0Pls4NSwgODddPC9EaXNwbGF5VGV4
dD48cmVjb3JkPjxyZWMtbnVtYmVyPjI4MTIwPC9yZWMtbnVtYmVyPjxmb3JlaWduLWtleXM+PGtl
eSBhcHA9IkVOIiBkYi1pZD0iNXpmYXRhZDA3NWR6ZWJldDlwYTV4NXRjZnRmdnB6eDJldGR6IiB0
aW1lc3RhbXA9IjE2MDE5Mjg4NDMiPjI4MTIwPC9rZXk+PC9mb3JlaWduLWtleXM+PHJlZi10eXBl
IG5hbWU9IkJvb2siPjY8L3JlZi10eXBlPjxjb250cmlidXRvcnM+PGF1dGhvcnM+PGF1dGhvcj5X
aWNraGFtIEguLDwvYXV0aG9yPjwvYXV0aG9ycz48L2NvbnRyaWJ1dG9ycz48dGl0bGVzPjx0aXRs
ZT5nZ3Bsb3QyOiBFbGVnYW50IEdyYXBoaWNzIGZvciBEYXRhIEFuYWx5c2lzPC90aXRsZT48L3Rp
dGxlcz48ZGF0ZXM+PHllYXI+MjAxNjwveWVhcj48L2RhdGVzPjxwdWItbG9jYXRpb24+TmV3IFlv
cms8L3B1Yi1sb2NhdGlvbj48cHVibGlzaGVyPlNwcmluZ2VyLVZlcmxhZzwvcHVibGlzaGVyPjxp
c2JuPjk3OC0zLTMxOS0yNDI3Ny00PC9pc2JuPjx1cmxzPjxyZWxhdGVkLXVybHM+PHVybD5odHRw
czovL2dncGxvdDIudGlkeXZlcnNlLm9yZzwvdXJsPjwvcmVsYXRlZC11cmxzPjwvdXJscz48L3Jl
Y29yZD48L0NpdGU+PENpdGU+PEF1dGhvcj5XaWNraGFtIEguPC9BdXRob3I+PFllYXI+MjAxOTwv
WWVhcj48UmVjTnVtPjI4MTEzPC9SZWNOdW0+PHJlY29yZD48cmVjLW51bWJlcj4yODExMzwvcmVj
LW51bWJlcj48Zm9yZWlnbi1rZXlzPjxrZXkgYXBwPSJFTiIgZGItaWQ9IjV6ZmF0YWQwNzVkemVi
ZXQ5cGE1eDV0Y2Z0ZnZwengyZXRkeiIgdGltZXN0YW1wPSIxNjAxOTI3MTQyIj4yODExMzwva2V5
PjwvZm9yZWlnbi1rZXlzPjxyZWYtdHlwZSBuYW1lPSJKb3VybmFsIEFydGljbGUiPjE3PC9yZWYt
dHlwZT48Y29udHJpYnV0b3JzPjxhdXRob3JzPjxhdXRob3I+V2lja2hhbSBILiw8L2F1dGhvcj48
YXV0aG9yPkF2ZXJpY2sgTS4sPC9hdXRob3I+PGF1dGhvcj5CcnlhbiBKLiw8L2F1dGhvcj48YXV0
aG9yPkNoYW5nIFcuLDwvYXV0aG9yPjxhdXRob3I+TWNHb3dhbiBMLkQuLDwvYXV0aG9yPjxhdXRo
b3I+RnJhbmNpb3MgUi4sPC9hdXRob3I+PGF1dGhvcj5Hcm9lbG11bmQgRy4sPC9hdXRob3I+PGF1
dGhvcj5IYXllcyBBLiw8L2F1dGhvcj48YXV0aG9yPkhlbnJ5IEwuLDwvYXV0aG9yPjxhdXRob3I+
SGVzdGVyIEouLDwvYXV0aG9yPjxhdXRob3I+S3VobiBNLiw8L2F1dGhvcj48YXV0aG9yPlBlZGVy
c2VuIFQuLDwvYXV0aG9yPjxhdXRob3I+TWlsbGVyIEUuLDwvYXV0aG9yPjxhdXRob3I+QmFjaGUg
Uy5NLiwgPC9hdXRob3I+PGF1dGhvcj5NdWxsZXIgSy4sPC9hdXRob3I+PGF1dGhvcj5Pb21zIEou
LDwvYXV0aG9yPjxhdXRob3I+Um9iaW5zb24gRC4sPC9hdXRob3I+PGF1dGhvcj5TZWlkZWwgRC5Q
Liw8L2F1dGhvcj48YXV0aG9yPlNwaW51IFYuLDwvYXV0aG9yPjxhdXRob3I+VGFrYWhhc2hpIEsu
LDwvYXV0aG9yPjxhdXRob3I+VmF1Z2FuIEQuLDwvYXV0aG9yPjxhdXRob3I+V2lsa2UgQy4sPC9h
dXRob3I+PGF1dGhvcj5Xb28gSy4sPC9hdXRob3I+PGF1dGhvcj5ZdXRhbmkgSC4sPC9hdXRob3I+
PC9hdXRob3JzPjwvY29udHJpYnV0b3JzPjx0aXRsZXM+PHRpdGxlPldlbGNvbWUgdG8gdGhlIFRp
ZHl2ZXJzZTwvdGl0bGU+PHNlY29uZGFyeS10aXRsZT5Kb3VybmFsIG9mIE9wZW4gU291cmNlIFNv
ZnR3YXJlPC9zZWNvbmRhcnktdGl0bGU+PC90aXRsZXM+PHBlcmlvZGljYWw+PGZ1bGwtdGl0bGU+
Sm91cm5hbCBvZiBPcGVuIFNvdXJjZSBTb2Z0d2FyZTwvZnVsbC10aXRsZT48L3BlcmlvZGljYWw+
PHBhZ2VzPjE2ODYtMTY5MTwvcGFnZXM+PHZvbHVtZT40PC92b2x1bWU+PG51bWJlcj40MzwvbnVt
YmVyPjxlZGl0aW9uPk5vdmVtYmVyIDIxLCAyMDE5PC9lZGl0aW9uPjxzZWN0aW9uPjE2ODY8L3Nl
Y3Rpb24+PGRhdGVzPjx5ZWFyPjIwMTk8L3llYXI+PC9kYXRlcz48dXJscz48cmVsYXRlZC11cmxz
Pjx1cmw+aHR0cHM6Ly9qb3NzLnRoZW9qLm9yZy9wYXBlcnMvMTAuMjExMDUvam9zcy4wMTY4Njwv
dXJsPjwvcmVsYXRlZC11cmxzPjwvdXJscz48ZWxlY3Ryb25pYy1yZXNvdXJjZS1udW0+MTAuMjEx
MDUvam9zcy4wMTY4NjwvZWxlY3Ryb25pYy1yZXNvdXJjZS1udW0+PC9yZWNvcmQ+PC9DaXRlPjwv
RW5kTm90ZT4A
</w:fldData>
        </w:fldChar>
      </w:r>
      <w:r>
        <w:instrText xml:space="preserve"> ADDIN EN.CITE.DATA </w:instrText>
      </w:r>
      <w:r>
        <w:fldChar w:fldCharType="end"/>
      </w:r>
      <w:r>
        <w:fldChar w:fldCharType="separate"/>
      </w:r>
      <w:r>
        <w:rPr>
          <w:noProof/>
        </w:rPr>
        <w:t>[85, 87]</w:t>
      </w:r>
      <w:r>
        <w:fldChar w:fldCharType="end"/>
      </w:r>
      <w:r>
        <w:t xml:space="preserve">.  Colour palettes used both the plasma and viridis palettes from R-package “viridis” </w:t>
      </w:r>
      <w:r>
        <w:fldChar w:fldCharType="begin"/>
      </w:r>
      <w:r>
        <w:instrText xml:space="preserve"> ADDIN EN.CITE &lt;EndNote&gt;&lt;Cite&gt;&lt;Author&gt;Garnier&lt;/Author&gt;&lt;Year&gt;2018&lt;/Year&gt;&lt;RecNum&gt;28684&lt;/RecNum&gt;&lt;DisplayText&gt;[88]&lt;/DisplayText&gt;&lt;record&gt;&lt;rec-number&gt;28684&lt;/rec-number&gt;&lt;foreign-keys&gt;&lt;key app="EN" db-id="5zfatad075dzebet9pa5x5tcftfvpzx2etdz" timestamp="1607756634"&gt;28684&lt;/key&gt;&lt;/foreign-keys&gt;&lt;ref-type name="Web Page"&gt;12&lt;/ref-type&gt;&lt;contributors&gt;&lt;authors&gt;&lt;author&gt;Garnier, S.,&lt;/author&gt;&lt;/authors&gt;&lt;/contributors&gt;&lt;titles&gt;&lt;title&gt;Viridis: Default Color Maps from &amp;apos;matplotlib&amp;apos;&lt;/title&gt;&lt;/titles&gt;&lt;volume&gt;2020&lt;/volume&gt;&lt;number&gt;12th December 2020&lt;/number&gt;&lt;dates&gt;&lt;year&gt;2018&lt;/year&gt;&lt;/dates&gt;&lt;pub-location&gt;R package version 0.5.1&lt;/pub-location&gt;&lt;urls&gt;&lt;related-urls&gt;&lt;url&gt;https://CRAN.R-project.org/package=viridis&lt;/url&gt;&lt;/related-urls&gt;&lt;/urls&gt;&lt;custom1&gt;2020&lt;/custom1&gt;&lt;custom2&gt;12th December 2020&lt;/custom2&gt;&lt;/record&gt;&lt;/Cite&gt;&lt;/EndNote&gt;</w:instrText>
      </w:r>
      <w:r>
        <w:fldChar w:fldCharType="separate"/>
      </w:r>
      <w:r>
        <w:rPr>
          <w:noProof/>
        </w:rPr>
        <w:t>[88]</w:t>
      </w:r>
      <w:r>
        <w:fldChar w:fldCharType="end"/>
      </w:r>
      <w:r>
        <w:t xml:space="preserve"> and original specially created custom colour palettes.  Bivariate maps were drawn with the two way colour matrices from R package “colorplaner”</w:t>
      </w:r>
      <w:r>
        <w:fldChar w:fldCharType="begin"/>
      </w:r>
      <w:r>
        <w:instrText xml:space="preserve"> ADDIN EN.CITE &lt;EndNote&gt;&lt;Cite&gt;&lt;Author&gt;Murphy W.D.&lt;/Author&gt;&lt;Year&gt;2020&lt;/Year&gt;&lt;RecNum&gt;28114&lt;/RecNum&gt;&lt;DisplayText&gt;[89]&lt;/DisplayText&gt;&lt;record&gt;&lt;rec-number&gt;28114&lt;/rec-number&gt;&lt;foreign-keys&gt;&lt;key app="EN" db-id="5zfatad075dzebet9pa5x5tcftfvpzx2etdz" timestamp="1601927635"&gt;28114&lt;/key&gt;&lt;/foreign-keys&gt;&lt;ref-type name="Web Page"&gt;12&lt;/ref-type&gt;&lt;contributors&gt;&lt;authors&gt;&lt;author&gt;Murphy W.D.,&lt;/author&gt;&lt;/authors&gt;&lt;/contributors&gt;&lt;titles&gt;&lt;title&gt;Colorplaner: ggplot2 Extension to Visualize Two Variables Per Color Aesthetic Through Colorspace Projection&lt;/title&gt;&lt;/titles&gt;&lt;volume&gt;2020&lt;/volume&gt;&lt;number&gt;October 6th 2020&lt;/number&gt;&lt;dates&gt;&lt;year&gt;2020&lt;/year&gt;&lt;/dates&gt;&lt;publisher&gt;Github&lt;/publisher&gt;&lt;urls&gt;&lt;related-urls&gt;&lt;url&gt;https://github.com/wmurphyrd/colorplaner&lt;/url&gt;&lt;/related-urls&gt;&lt;/urls&gt;&lt;custom1&gt;2020&lt;/custom1&gt;&lt;custom2&gt;October 6th 2020&lt;/custom2&gt;&lt;/record&gt;&lt;/Cite&gt;&lt;/EndNote&gt;</w:instrText>
      </w:r>
      <w:r>
        <w:fldChar w:fldCharType="separate"/>
      </w:r>
      <w:r>
        <w:rPr>
          <w:noProof/>
        </w:rPr>
        <w:t>[89]</w:t>
      </w:r>
      <w:r>
        <w:fldChar w:fldCharType="end"/>
      </w:r>
      <w:r>
        <w:t xml:space="preserve">.  All maps and graphs were drawn specially for this report and are thus original.  A new version of package “epiR” was specially developed for this project to allow the large integers involved to be processed.  epiR is developed by Mark Stevenson and his colleagues </w:t>
      </w:r>
      <w:r>
        <w:fldChar w:fldCharType="begin"/>
      </w:r>
      <w:r>
        <w:instrText xml:space="preserve"> ADDIN EN.CITE &lt;EndNote&gt;&lt;Cite&gt;&lt;Author&gt;Stevenson M.&lt;/Author&gt;&lt;Year&gt;2020&lt;/Year&gt;&lt;RecNum&gt;28581&lt;/RecNum&gt;&lt;DisplayText&gt;[90]&lt;/DisplayText&gt;&lt;record&gt;&lt;rec-number&gt;28581&lt;/rec-number&gt;&lt;foreign-keys&gt;&lt;key app="EN" db-id="5zfatad075dzebet9pa5x5tcftfvpzx2etdz" timestamp="1604342979"&gt;28581&lt;/key&gt;&lt;/foreign-keys&gt;&lt;ref-type name="Web Page"&gt;12&lt;/ref-type&gt;&lt;contributors&gt;&lt;authors&gt;&lt;author&gt;Stevenson M.,&lt;/author&gt;&lt;author&gt;Sergeant E.,&lt;/author&gt;&lt;author&gt;Nunes T.,&lt;/author&gt;&lt;author&gt;Heuer C.,&lt;/author&gt;&lt;author&gt;Marshall J.,&lt;/author&gt;&lt;author&gt;Sanchez J.,&lt;/author&gt;&lt;author&gt;Thornton R.,&lt;/author&gt;&lt;author&gt;Reiczigel J.,&lt;/author&gt;&lt;author&gt;Robison-Cox J.,&lt;/author&gt;&lt;author&gt;Sebastiani P.,&lt;/author&gt;&lt;author&gt;Yoshida K.,&lt;/author&gt;&lt;author&gt;Solymos P.,&lt;/author&gt;&lt;author&gt;Jones G.,&lt;/author&gt;&lt;author&gt;Pirikahu S.,&lt;/author&gt;&lt;author&gt;Firestone S.,&lt;/author&gt;&lt;author&gt;Kyle R.,&lt;/author&gt;&lt;author&gt;OPopp J.,&lt;/author&gt;&lt;author&gt;Jay M.,&lt;/author&gt;&lt;author&gt;Reynard C.,&lt;/author&gt;&lt;/authors&gt;&lt;/contributors&gt;&lt;titles&gt;&lt;title&gt;epiR: Tools for the Analysis of Epidemiological Data.&lt;/title&gt;&lt;/titles&gt;&lt;volume&gt;2020&lt;/volume&gt;&lt;number&gt;November 1st 2020&lt;/number&gt;&lt;dates&gt;&lt;year&gt;2020&lt;/year&gt;&lt;/dates&gt;&lt;urls&gt;&lt;related-urls&gt;&lt;url&gt;https://fvas.unimelb.edu.au/research/groups/veterinary-epidemiology-melbourne;  https://www.ausvet.com.au/&lt;/url&gt;&lt;/related-urls&gt;&lt;/urls&gt;&lt;custom1&gt;2020&lt;/custom1&gt;&lt;custom2&gt;November 1st 2020&lt;/custom2&gt;&lt;/record&gt;&lt;/Cite&gt;&lt;/EndNote&gt;</w:instrText>
      </w:r>
      <w:r>
        <w:fldChar w:fldCharType="separate"/>
      </w:r>
      <w:r>
        <w:rPr>
          <w:noProof/>
        </w:rPr>
        <w:t>[90]</w:t>
      </w:r>
      <w:r>
        <w:fldChar w:fldCharType="end"/>
      </w:r>
      <w:r>
        <w:t xml:space="preserve">.  Professor Stevenson was extremely kind and developed two new versions so that the present work could proceed.  We were therefore able to utilize version epiR 2.0.11 in this work.  epiR was used to calculate prevalence ratios, attributable fraction in the exposed, population attributable risks and significance levels along with their confidence intervals.  R package “mgcv” was used to compute general additive models (GAM).  Model comparison was with the Anova test from R-base.  </w:t>
      </w:r>
    </w:p>
    <w:p w14:paraId="6BE4BB51" w14:textId="77777777" w:rsidR="007C60D3" w:rsidRDefault="007C60D3" w:rsidP="007C60D3">
      <w:pPr>
        <w:spacing w:line="360" w:lineRule="auto"/>
      </w:pPr>
    </w:p>
    <w:p w14:paraId="40F2F6D4" w14:textId="77777777" w:rsidR="007C60D3" w:rsidRDefault="007C60D3" w:rsidP="007C60D3">
      <w:pPr>
        <w:spacing w:line="360" w:lineRule="auto"/>
      </w:pPr>
      <w:r>
        <w:t xml:space="preserve">Regression models.  Linear trends were computed directly using linear regression from R-Base.  The R-package “nlme” </w:t>
      </w:r>
      <w:r>
        <w:fldChar w:fldCharType="begin"/>
      </w:r>
      <w:r>
        <w:instrText xml:space="preserve"> ADDIN EN.CITE &lt;EndNote&gt;&lt;Cite&gt;&lt;Author&gt;Pinheiro J.&lt;/Author&gt;&lt;Year&gt;2020&lt;/Year&gt;&lt;RecNum&gt;28387&lt;/RecNum&gt;&lt;DisplayText&gt;[91]&lt;/DisplayText&gt;&lt;record&gt;&lt;rec-number&gt;28387&lt;/rec-number&gt;&lt;foreign-keys&gt;&lt;key app="EN" db-id="5zfatad075dzebet9pa5x5tcftfvpzx2etdz" timestamp="1603605052"&gt;28387&lt;/key&gt;&lt;/foreign-keys&gt;&lt;ref-type name="Book"&gt;6&lt;/ref-type&gt;&lt;contributors&gt;&lt;authors&gt;&lt;author&gt;Pinheiro J.,&lt;/author&gt;&lt;author&gt;Bates D.,&lt;/author&gt;&lt;author&gt;DebRoy S.,&lt;/author&gt;&lt;author&gt;Sarkar D.,&lt;/author&gt;&lt;author&gt;R Core Team&lt;/author&gt;&lt;/authors&gt;&lt;tertiary-authors&gt;&lt;author&gt;R package version 3.1-148&lt;/author&gt;&lt;/tertiary-authors&gt;&lt;/contributors&gt;&lt;titles&gt;&lt;title&gt;nlme: Linear and Nonlinear Mixed Effects Models&lt;/title&gt;&lt;/titles&gt;&lt;volume&gt;1&lt;/volume&gt;&lt;num-vols&gt;1&lt;/num-vols&gt;&lt;dates&gt;&lt;year&gt;2020&lt;/year&gt;&lt;/dates&gt;&lt;publisher&gt;R: Comprehensive R Archive Network&lt;/publisher&gt;&lt;urls&gt;&lt;related-urls&gt;&lt;url&gt;https://CRAN.R-project.org/package=nlme&lt;/url&gt;&lt;/related-urls&gt;&lt;/urls&gt;&lt;/record&gt;&lt;/Cite&gt;&lt;/EndNote&gt;</w:instrText>
      </w:r>
      <w:r>
        <w:fldChar w:fldCharType="separate"/>
      </w:r>
      <w:r>
        <w:rPr>
          <w:noProof/>
        </w:rPr>
        <w:t>[91]</w:t>
      </w:r>
      <w:r>
        <w:fldChar w:fldCharType="end"/>
      </w:r>
      <w:r>
        <w:t xml:space="preserve"> using state as the random effect was used for repeated measures mixed effects regression.  The R “survey” </w:t>
      </w:r>
      <w:r>
        <w:fldChar w:fldCharType="begin"/>
      </w:r>
      <w:r>
        <w:instrText xml:space="preserve"> ADDIN EN.CITE &lt;EndNote&gt;&lt;Cite&gt;&lt;Author&gt;Lumley T.&lt;/Author&gt;&lt;Year&gt;2010&lt;/Year&gt;&lt;RecNum&gt;28533&lt;/RecNum&gt;&lt;DisplayText&gt;[92]&lt;/DisplayText&gt;&lt;record&gt;&lt;rec-number&gt;28533&lt;/rec-number&gt;&lt;foreign-keys&gt;&lt;key app="EN" db-id="5zfatad075dzebet9pa5x5tcftfvpzx2etdz" timestamp="1603616818"&gt;28533&lt;/key&gt;&lt;/foreign-keys&gt;&lt;ref-type name="Book"&gt;6&lt;/ref-type&gt;&lt;contributors&gt;&lt;authors&gt;&lt;author&gt;Lumley T.,&lt;/author&gt;&lt;/authors&gt;&lt;/contributors&gt;&lt;titles&gt;&lt;title&gt;Complex Surveys: a guide to analysis using R&lt;/title&gt;&lt;/titles&gt;&lt;volume&gt;1&lt;/volume&gt;&lt;num-vols&gt;1&lt;/num-vols&gt;&lt;dates&gt;&lt;year&gt;2010&lt;/year&gt;&lt;/dates&gt;&lt;publisher&gt;Wiley&lt;/publisher&gt;&lt;isbn&gt;9780470284308 &lt;/isbn&gt;&lt;urls&gt;&lt;related-urls&gt;&lt;url&gt;https://www.rdocumentation.org/packages/survey&lt;/url&gt;&lt;/related-urls&gt;&lt;/urls&gt;&lt;electronic-resource-num&gt;10.1002/9780470580066&lt;/electronic-resource-num&gt;&lt;/record&gt;&lt;/Cite&gt;&lt;/EndNote&gt;</w:instrText>
      </w:r>
      <w:r>
        <w:fldChar w:fldCharType="separate"/>
      </w:r>
      <w:r>
        <w:rPr>
          <w:noProof/>
        </w:rPr>
        <w:t>[92]</w:t>
      </w:r>
      <w:r>
        <w:fldChar w:fldCharType="end"/>
      </w:r>
      <w:r>
        <w:t xml:space="preserve"> package was used to conduct robust generalized linear regression and state was again used as the identity variable.  The R-package “plm” was used to conduct panel regression with a space-time method </w:t>
      </w:r>
      <w:r>
        <w:fldChar w:fldCharType="begin"/>
      </w:r>
      <w:r>
        <w:instrText xml:space="preserve"> ADDIN EN.CITE &lt;EndNote&gt;&lt;Cite&gt;&lt;Author&gt;Croissant Y.&lt;/Author&gt;&lt;Year&gt;2014&lt;/Year&gt;&lt;RecNum&gt;28392&lt;/RecNum&gt;&lt;DisplayText&gt;[93]&lt;/DisplayText&gt;&lt;record&gt;&lt;rec-number&gt;28392&lt;/rec-number&gt;&lt;foreign-keys&gt;&lt;key app="EN" db-id="5zfatad075dzebet9pa5x5tcftfvpzx2etdz" timestamp="1603605170"&gt;28392&lt;/key&gt;&lt;/foreign-keys&gt;&lt;ref-type name="Web Page"&gt;12&lt;/ref-type&gt;&lt;contributors&gt;&lt;authors&gt;&lt;author&gt;Croissant Y.,&lt;/author&gt;&lt;author&gt;Millo G.,&lt;/author&gt;&lt;author&gt;Tappe K.,&lt;/author&gt;&lt;author&gt;Toomet O.,&lt;/author&gt;&lt;author&gt;Kleiber C.,&lt;/author&gt;&lt;author&gt;Zeileis A.,&lt;/author&gt;&lt;author&gt;Henningsen A.,&lt;/author&gt;&lt;author&gt;Andronic L.,&lt;/author&gt;&lt;author&gt;Schoenfelder N.,&lt;/author&gt;&lt;/authors&gt;&lt;secondary-authors&gt;&lt;author&gt;CRAN: Central &amp;quot;R&amp;quot; Archive Network&lt;/author&gt;&lt;/secondary-authors&gt;&lt;/contributors&gt;&lt;titles&gt;&lt;title&gt;Package &amp;apos;plm&amp;apos;&lt;/title&gt;&lt;/titles&gt;&lt;volume&gt;2020&lt;/volume&gt;&lt;number&gt;7th May 2020&lt;/number&gt;&lt;dates&gt;&lt;year&gt;2014&lt;/year&gt;&lt;/dates&gt;&lt;pub-location&gt;https://cran.r-project.org/web/packages/plm/index.html&lt;/pub-location&gt;&lt;publisher&gt;CRAN: Central &amp;quot;R&amp;quot; Archive Network&lt;/publisher&gt;&lt;urls&gt;&lt;related-urls&gt;&lt;url&gt;https://cran.r-project.org/web/packages/plm/plm.pdf&lt;/url&gt;&lt;/related-urls&gt;&lt;/urls&gt;&lt;custom1&gt;2020&lt;/custom1&gt;&lt;custom2&gt;7th May 2020&lt;/custom2&gt;&lt;/record&gt;&lt;/Cite&gt;&lt;/EndNote&gt;</w:instrText>
      </w:r>
      <w:r>
        <w:fldChar w:fldCharType="separate"/>
      </w:r>
      <w:r>
        <w:rPr>
          <w:noProof/>
        </w:rPr>
        <w:t>[93]</w:t>
      </w:r>
      <w:r>
        <w:fldChar w:fldCharType="end"/>
      </w:r>
      <w:r>
        <w:t xml:space="preserve">.  For all regression formats model reduction was practised by the canonical method of the sequential manual deletion of the least signifcant term.  </w:t>
      </w:r>
    </w:p>
    <w:p w14:paraId="43F40C24" w14:textId="77777777" w:rsidR="007C60D3" w:rsidRDefault="007C60D3" w:rsidP="007C60D3">
      <w:pPr>
        <w:spacing w:line="360" w:lineRule="auto"/>
      </w:pPr>
    </w:p>
    <w:p w14:paraId="048294DA" w14:textId="77777777" w:rsidR="007C60D3" w:rsidRDefault="007C60D3" w:rsidP="007C60D3">
      <w:pPr>
        <w:spacing w:line="360" w:lineRule="auto"/>
      </w:pPr>
      <w:r>
        <w:t xml:space="preserve">Geotemporospatial regression was conducted in the “splm” (spatial panel linear modelling) package </w:t>
      </w:r>
      <w:r>
        <w:fldChar w:fldCharType="begin"/>
      </w:r>
      <w:r>
        <w:instrText xml:space="preserve"> ADDIN EN.CITE &lt;EndNote&gt;&lt;Cite&gt;&lt;Author&gt;Millo G.&lt;/Author&gt;&lt;Year&gt;2012&lt;/Year&gt;&lt;RecNum&gt;27350&lt;/RecNum&gt;&lt;DisplayText&gt;[94]&lt;/DisplayText&gt;&lt;record&gt;&lt;rec-number&gt;27350&lt;/rec-number&gt;&lt;foreign-keys&gt;&lt;key app="EN" db-id="5zfatad075dzebet9pa5x5tcftfvpzx2etdz" timestamp="1571494849"&gt;27350&lt;/key&gt;&lt;/foreign-keys&gt;&lt;ref-type name="Journal Article"&gt;17&lt;/ref-type&gt;&lt;contributors&gt;&lt;authors&gt;&lt;author&gt;Millo G.,&lt;/author&gt;&lt;author&gt;Piras G.,&lt;/author&gt;&lt;/authors&gt;&lt;/contributors&gt;&lt;titles&gt;&lt;title&gt;splm: Spatial Panel Data Models in R&lt;/title&gt;&lt;secondary-title&gt;Journal of Stastistical Software&lt;/secondary-title&gt;&lt;/titles&gt;&lt;periodical&gt;&lt;full-title&gt;Journal of Stastistical Software&lt;/full-title&gt;&lt;/periodical&gt;&lt;pages&gt;1-38&lt;/pages&gt;&lt;volume&gt;47&lt;/volume&gt;&lt;number&gt;1&lt;/number&gt;&lt;edition&gt;2012&lt;/edition&gt;&lt;section&gt;1&lt;/section&gt;&lt;dates&gt;&lt;year&gt;2012&lt;/year&gt;&lt;pub-dates&gt;&lt;date&gt;2012&lt;/date&gt;&lt;/pub-dates&gt;&lt;/dates&gt;&lt;urls&gt;&lt;related-urls&gt;&lt;url&gt;https://www.jstatsoft.org/article/view/v047i01&lt;/url&gt;&lt;/related-urls&gt;&lt;/urls&gt;&lt;/record&gt;&lt;/Cite&gt;&lt;/EndNote&gt;</w:instrText>
      </w:r>
      <w:r>
        <w:fldChar w:fldCharType="separate"/>
      </w:r>
      <w:r>
        <w:rPr>
          <w:noProof/>
        </w:rPr>
        <w:t>[94]</w:t>
      </w:r>
      <w:r>
        <w:fldChar w:fldCharType="end"/>
      </w:r>
      <w:r>
        <w:t xml:space="preserve"> using the spreml (spatial panel random effects maximum likelihood) function.  The R-package “spdep” </w:t>
      </w:r>
      <w:r>
        <w:fldChar w:fldCharType="begin"/>
      </w:r>
      <w:r>
        <w:instrText xml:space="preserve"> ADDIN EN.CITE &lt;EndNote&gt;&lt;Cite&gt;&lt;Author&gt;Bivand R.&lt;/Author&gt;&lt;Year&gt;2007&lt;/Year&gt;&lt;RecNum&gt;28115&lt;/RecNum&gt;&lt;DisplayText&gt;[95]&lt;/DisplayText&gt;&lt;record&gt;&lt;rec-number&gt;28115&lt;/rec-number&gt;&lt;foreign-keys&gt;&lt;key app="EN" db-id="5zfatad075dzebet9pa5x5tcftfvpzx2etdz" timestamp="1601927992"&gt;28115&lt;/key&gt;&lt;/foreign-keys&gt;&lt;ref-type name="Electronic Article"&gt;43&lt;/ref-type&gt;&lt;contributors&gt;&lt;authors&gt;&lt;author&gt;Bivand R.,&lt;/author&gt;&lt;author&gt;Anselin L.,&lt;/author&gt;&lt;author&gt;Berke O.,&lt;/author&gt;&lt;author&gt;Bernat A.,&lt;/author&gt;&lt;author&gt;Carvalho M.,&lt;/author&gt;&lt;author&gt;Chun Y.,&lt;/author&gt;&lt;author&gt;Dormann C.,&lt;/author&gt;&lt;author&gt;Dray S.,&lt;/author&gt;&lt;author&gt;Halbersma R.,&lt;/author&gt;&lt;author&gt;Lewis-Koh N.,&lt;/author&gt;&lt;author&gt;Ma J.,&lt;/author&gt;&lt;author&gt;Millo G.,&lt;/author&gt;&lt;author&gt;Mueller W.,&lt;/author&gt;&lt;author&gt;Ono H.,&lt;/author&gt;&lt;author&gt;Peres-Neto P.,&lt;/author&gt;&lt;author&gt;Reder M.,&lt;/author&gt;&lt;author&gt;Tifelsdorf M.,&lt;/author&gt;&lt;author&gt;Yu D.,&lt;/author&gt;&lt;/authors&gt;&lt;/contributors&gt;&lt;titles&gt;&lt;title&gt;The spdep Package&lt;/title&gt;&lt;/titles&gt;&lt;pages&gt;1-143&lt;/pages&gt;&lt;dates&gt;&lt;year&gt;2007&lt;/year&gt;&lt;/dates&gt;&lt;publisher&gt;CRAN&lt;/publisher&gt;&lt;urls&gt;&lt;related-urls&gt;&lt;url&gt;http://ftp.uni-bayreuth.de/math/statlib/R/CRAN/doc/packages/spdep.pdf&lt;/url&gt;&lt;/related-urls&gt;&lt;/urls&gt;&lt;custom1&gt;2020&lt;/custom1&gt;&lt;custom2&gt;October 6th 2020&lt;/custom2&gt;&lt;/record&gt;&lt;/Cite&gt;&lt;/EndNote&gt;</w:instrText>
      </w:r>
      <w:r>
        <w:fldChar w:fldCharType="separate"/>
      </w:r>
      <w:r>
        <w:rPr>
          <w:noProof/>
        </w:rPr>
        <w:t>[95]</w:t>
      </w:r>
      <w:r>
        <w:fldChar w:fldCharType="end"/>
      </w:r>
      <w:r>
        <w:t xml:space="preserve"> was used to compute spatial weights matrices describing the spatial relationship between states which was defined as edge and corner (“queen”) relationships and edited as described.  Geospatial model specification was by the reverse method as described </w:t>
      </w:r>
      <w:r>
        <w:fldChar w:fldCharType="begin"/>
      </w:r>
      <w:r>
        <w:instrText xml:space="preserve"> ADDIN EN.CITE &lt;EndNote&gt;&lt;Cite&gt;&lt;Author&gt;Croissant Y.&lt;/Author&gt;&lt;Year&gt;2019&lt;/Year&gt;&lt;RecNum&gt;28397&lt;/RecNum&gt;&lt;DisplayText&gt;[96]&lt;/DisplayText&gt;&lt;record&gt;&lt;rec-number&gt;28397&lt;/rec-number&gt;&lt;foreign-keys&gt;&lt;key app="EN" db-id="5zfatad075dzebet9pa5x5tcftfvpzx2etdz" timestamp="1603605678"&gt;28397&lt;/key&gt;&lt;/foreign-keys&gt;&lt;ref-type name="Book"&gt;6&lt;/ref-type&gt;&lt;contributors&gt;&lt;authors&gt;&lt;author&gt;Croissant Y.,&lt;/author&gt;&lt;author&gt;Millo G.,&lt;/author&gt;&lt;/authors&gt;&lt;/contributors&gt;&lt;titles&gt;&lt;title&gt;Panel Data Econometrics with R&lt;/title&gt;&lt;/titles&gt;&lt;pages&gt;301&lt;/pages&gt;&lt;volume&gt;1&lt;/volume&gt;&lt;number&gt;1&lt;/number&gt;&lt;num-vols&gt;1&lt;/num-vols&gt;&lt;section&gt;1-301&lt;/section&gt;&lt;dates&gt;&lt;year&gt;2019&lt;/year&gt;&lt;/dates&gt;&lt;pub-location&gt;Oxford, United Kingdom&lt;/pub-location&gt;&lt;publisher&gt;John Wiley and Sons&lt;/publisher&gt;&lt;isbn&gt;9781118949160 &lt;/isbn&gt;&lt;urls&gt;&lt;/urls&gt;&lt;electronic-resource-num&gt;10.1002/9781119504641&lt;/electronic-resource-num&gt;&lt;/record&gt;&lt;/Cite&gt;&lt;/EndNote&gt;</w:instrText>
      </w:r>
      <w:r>
        <w:fldChar w:fldCharType="separate"/>
      </w:r>
      <w:r>
        <w:rPr>
          <w:noProof/>
        </w:rPr>
        <w:t>[96]</w:t>
      </w:r>
      <w:r>
        <w:fldChar w:fldCharType="end"/>
      </w:r>
      <w:r>
        <w:t xml:space="preserve">.  In full </w:t>
      </w:r>
      <w:bookmarkStart w:id="0" w:name="_Hlk66736948"/>
      <w:r>
        <w:t xml:space="preserve">spatial panel random error maximum likelihood </w:t>
      </w:r>
      <w:bookmarkEnd w:id="0"/>
    </w:p>
    <w:p w14:paraId="20952585" w14:textId="77777777" w:rsidR="007C60D3" w:rsidRDefault="007C60D3" w:rsidP="007C60D3">
      <w:pPr>
        <w:spacing w:line="360" w:lineRule="auto"/>
      </w:pPr>
      <w:r>
        <w:lastRenderedPageBreak/>
        <w:t xml:space="preserve">(spreml) models four spatial coefficients are calculated as phi, psi, rho and lambda for the random effects, serial autocorrelation effects, spatial coefficient and autocorrelation of the spatial coefficients respectively </w:t>
      </w:r>
      <w:r>
        <w:fldChar w:fldCharType="begin"/>
      </w:r>
      <w:r>
        <w:instrText xml:space="preserve"> ADDIN EN.CITE &lt;EndNote&gt;&lt;Cite&gt;&lt;Author&gt;Millo&lt;/Author&gt;&lt;Year&gt;2014&lt;/Year&gt;&lt;RecNum&gt;26964&lt;/RecNum&gt;&lt;DisplayText&gt;[97]&lt;/DisplayText&gt;&lt;record&gt;&lt;rec-number&gt;26964&lt;/rec-number&gt;&lt;foreign-keys&gt;&lt;key app="EN" db-id="5zfatad075dzebet9pa5x5tcftfvpzx2etdz" timestamp="1569873282"&gt;26964&lt;/key&gt;&lt;/foreign-keys&gt;&lt;ref-type name="Journal Article"&gt;17&lt;/ref-type&gt;&lt;contributors&gt;&lt;authors&gt;&lt;author&gt;Millo, Giovanni&lt;/author&gt;&lt;/authors&gt;&lt;/contributors&gt;&lt;titles&gt;&lt;title&gt;Maximum likelihood estimation of spatially and serially correlated panels with random effects&lt;/title&gt;&lt;secondary-title&gt;Computational Statistics &amp;amp; Data Analysis&lt;/secondary-title&gt;&lt;/titles&gt;&lt;periodical&gt;&lt;full-title&gt;Computational Statistics &amp;amp; Data Analysis&lt;/full-title&gt;&lt;/periodical&gt;&lt;pages&gt;914-933&lt;/pages&gt;&lt;volume&gt;71&lt;/volume&gt;&lt;keywords&gt;&lt;keyword&gt;Spatial panel&lt;/keyword&gt;&lt;keyword&gt;Maximum likelihood&lt;/keyword&gt;&lt;keyword&gt;Serial correlation&lt;/keyword&gt;&lt;/keywords&gt;&lt;dates&gt;&lt;year&gt;2014&lt;/year&gt;&lt;pub-dates&gt;&lt;date&gt;2014/03/01/&lt;/date&gt;&lt;/pub-dates&gt;&lt;/dates&gt;&lt;isbn&gt;0167-9473&lt;/isbn&gt;&lt;urls&gt;&lt;related-urls&gt;&lt;url&gt;http://www.sciencedirect.com/science/article/pii/S0167947313002697&lt;/url&gt;&lt;/related-urls&gt;&lt;/urls&gt;&lt;electronic-resource-num&gt;https://doi.org/10.1016/j.csda.2013.07.024&lt;/electronic-resource-num&gt;&lt;/record&gt;&lt;/Cite&gt;&lt;/EndNote&gt;</w:instrText>
      </w:r>
      <w:r>
        <w:fldChar w:fldCharType="separate"/>
      </w:r>
      <w:r>
        <w:rPr>
          <w:noProof/>
        </w:rPr>
        <w:t>[97]</w:t>
      </w:r>
      <w:r>
        <w:fldChar w:fldCharType="end"/>
      </w:r>
      <w:r>
        <w:t xml:space="preserve">.  In reverse model specification one deletes from the full model (error = “semsrre” + lag) those model error terms which are not significant </w:t>
      </w:r>
      <w:r>
        <w:fldChar w:fldCharType="begin"/>
      </w:r>
      <w:r>
        <w:instrText xml:space="preserve"> ADDIN EN.CITE &lt;EndNote&gt;&lt;Cite&gt;&lt;Author&gt;Croissant Y.&lt;/Author&gt;&lt;Year&gt;2019&lt;/Year&gt;&lt;RecNum&gt;28397&lt;/RecNum&gt;&lt;DisplayText&gt;[96]&lt;/DisplayText&gt;&lt;record&gt;&lt;rec-number&gt;28397&lt;/rec-number&gt;&lt;foreign-keys&gt;&lt;key app="EN" db-id="5zfatad075dzebet9pa5x5tcftfvpzx2etdz" timestamp="1603605678"&gt;28397&lt;/key&gt;&lt;/foreign-keys&gt;&lt;ref-type name="Book"&gt;6&lt;/ref-type&gt;&lt;contributors&gt;&lt;authors&gt;&lt;author&gt;Croissant Y.,&lt;/author&gt;&lt;author&gt;Millo G.,&lt;/author&gt;&lt;/authors&gt;&lt;/contributors&gt;&lt;titles&gt;&lt;title&gt;Panel Data Econometrics with R&lt;/title&gt;&lt;/titles&gt;&lt;pages&gt;301&lt;/pages&gt;&lt;volume&gt;1&lt;/volume&gt;&lt;number&gt;1&lt;/number&gt;&lt;num-vols&gt;1&lt;/num-vols&gt;&lt;section&gt;1-301&lt;/section&gt;&lt;dates&gt;&lt;year&gt;2019&lt;/year&gt;&lt;/dates&gt;&lt;pub-location&gt;Oxford, United Kingdom&lt;/pub-location&gt;&lt;publisher&gt;John Wiley and Sons&lt;/publisher&gt;&lt;isbn&gt;9781118949160 &lt;/isbn&gt;&lt;urls&gt;&lt;/urls&gt;&lt;electronic-resource-num&gt;10.1002/9781119504641&lt;/electronic-resource-num&gt;&lt;/record&gt;&lt;/Cite&gt;&lt;/EndNote&gt;</w:instrText>
      </w:r>
      <w:r>
        <w:fldChar w:fldCharType="separate"/>
      </w:r>
      <w:r>
        <w:rPr>
          <w:noProof/>
        </w:rPr>
        <w:t>[96]</w:t>
      </w:r>
      <w:r>
        <w:fldChar w:fldCharType="end"/>
      </w:r>
      <w:r>
        <w:t>.  This was the method used herein.  Such procedures allow for fine control of the formal treatment of the model error terms.</w:t>
      </w:r>
    </w:p>
    <w:p w14:paraId="14CD2D3F" w14:textId="77777777" w:rsidR="007C60D3" w:rsidRDefault="007C60D3" w:rsidP="007C60D3">
      <w:pPr>
        <w:spacing w:line="360" w:lineRule="auto"/>
      </w:pPr>
    </w:p>
    <w:p w14:paraId="1E4D79C5" w14:textId="77777777" w:rsidR="007C60D3" w:rsidRDefault="007C60D3" w:rsidP="007C60D3">
      <w:pPr>
        <w:spacing w:line="360" w:lineRule="auto"/>
      </w:pPr>
      <w:r>
        <w:t xml:space="preserve">Different forms of regression were employed for the following reasons.  Mixed effects models have the advantage that repeated measurements can properly be considered from the same region.  Inverse probability weighting is not possible in spatial models but can be performed in mixed effects, robust and panel models.  Panel, mixed </w:t>
      </w:r>
      <w:proofErr w:type="gramStart"/>
      <w:r>
        <w:t>effects</w:t>
      </w:r>
      <w:proofErr w:type="gramEnd"/>
      <w:r>
        <w:t xml:space="preserve"> and spatial models allow the calculation of model standard deviations so E-Values can be computed from such models.  Lagging cannot be used in mixed effects or robust models but can be applied in panel and spatial panel models.  Instrumental variables can be employed in panel models but are not yet implemented for spatial panel models.  In addition to allowing for formal consideration of spatial and temporal factors spatial panel models allow the use of both spatially and temporally lagged variables as well as spatially and temporally lagged variables considered simultaneously.  It was therefore felt that by using several different types of regression the major results could be verified by several alternative methods.</w:t>
      </w:r>
    </w:p>
    <w:p w14:paraId="1D4530AB" w14:textId="77777777" w:rsidR="007C60D3" w:rsidRDefault="007C60D3" w:rsidP="007C60D3">
      <w:pPr>
        <w:spacing w:line="360" w:lineRule="auto"/>
      </w:pPr>
    </w:p>
    <w:p w14:paraId="0268C925" w14:textId="77777777" w:rsidR="007C60D3" w:rsidRDefault="007C60D3" w:rsidP="007C60D3">
      <w:pPr>
        <w:spacing w:line="360" w:lineRule="auto"/>
      </w:pPr>
      <w:r>
        <w:t xml:space="preserve">Simultaneous multiple linear model analysis was conducted using the package “purrr” from the tidyverse </w:t>
      </w:r>
      <w:r>
        <w:fldChar w:fldCharType="begin"/>
      </w:r>
      <w:r>
        <w:instrText xml:space="preserve"> ADDIN EN.CITE &lt;EndNote&gt;&lt;Cite&gt;&lt;Author&gt;Wickham H.&lt;/Author&gt;&lt;Year&gt;2019&lt;/Year&gt;&lt;RecNum&gt;28113&lt;/RecNum&gt;&lt;DisplayText&gt;[85]&lt;/DisplayText&gt;&lt;record&gt;&lt;rec-number&gt;28113&lt;/rec-number&gt;&lt;foreign-keys&gt;&lt;key app="EN" db-id="5zfatad075dzebet9pa5x5tcftfvpzx2etdz" timestamp="1601927142"&gt;28113&lt;/key&gt;&lt;/foreign-keys&gt;&lt;ref-type name="Journal Article"&gt;17&lt;/ref-type&gt;&lt;contributors&gt;&lt;authors&gt;&lt;author&gt;Wickham H.,&lt;/author&gt;&lt;author&gt;Averick M.,&lt;/author&gt;&lt;author&gt;Bryan J.,&lt;/author&gt;&lt;author&gt;Chang W.,&lt;/author&gt;&lt;author&gt;McGowan L.D.,&lt;/author&gt;&lt;author&gt;Francios R.,&lt;/author&gt;&lt;author&gt;Groelmund G.,&lt;/author&gt;&lt;author&gt;Hayes A.,&lt;/author&gt;&lt;author&gt;Henry L.,&lt;/author&gt;&lt;author&gt;Hester J.,&lt;/author&gt;&lt;author&gt;Kuhn M.,&lt;/author&gt;&lt;author&gt;Pedersen T.,&lt;/author&gt;&lt;author&gt;Miller E.,&lt;/author&gt;&lt;author&gt;Bache S.M., &lt;/author&gt;&lt;author&gt;Muller K.,&lt;/author&gt;&lt;author&gt;Ooms J.,&lt;/author&gt;&lt;author&gt;Robinson D.,&lt;/author&gt;&lt;author&gt;Seidel D.P.,&lt;/author&gt;&lt;author&gt;Spinu V.,&lt;/author&gt;&lt;author&gt;Takahashi K.,&lt;/author&gt;&lt;author&gt;Vaugan D.,&lt;/author&gt;&lt;author&gt;Wilke C.,&lt;/author&gt;&lt;author&gt;Woo K.,&lt;/author&gt;&lt;author&gt;Yutani H.,&lt;/author&gt;&lt;/authors&gt;&lt;/contributors&gt;&lt;titles&gt;&lt;title&gt;Welcome to the Tidyverse&lt;/title&gt;&lt;secondary-title&gt;Journal of Open Source Software&lt;/secondary-title&gt;&lt;/titles&gt;&lt;periodical&gt;&lt;full-title&gt;Journal of Open Source Software&lt;/full-title&gt;&lt;/periodical&gt;&lt;pages&gt;1686-1691&lt;/pages&gt;&lt;volume&gt;4&lt;/volume&gt;&lt;number&gt;43&lt;/number&gt;&lt;edition&gt;November 21, 2019&lt;/edition&gt;&lt;section&gt;1686&lt;/section&gt;&lt;dates&gt;&lt;year&gt;2019&lt;/year&gt;&lt;/dates&gt;&lt;urls&gt;&lt;related-urls&gt;&lt;url&gt;https://joss.theoj.org/papers/10.21105/joss.01686&lt;/url&gt;&lt;/related-urls&gt;&lt;/urls&gt;&lt;electronic-resource-num&gt;10.21105/joss.01686&lt;/electronic-resource-num&gt;&lt;/record&gt;&lt;/Cite&gt;&lt;/EndNote&gt;</w:instrText>
      </w:r>
      <w:r>
        <w:fldChar w:fldCharType="separate"/>
      </w:r>
      <w:r>
        <w:rPr>
          <w:noProof/>
        </w:rPr>
        <w:t>[85]</w:t>
      </w:r>
      <w:r>
        <w:fldChar w:fldCharType="end"/>
      </w:r>
      <w:r>
        <w:t xml:space="preserve"> and tidy and glance from package “broom” </w:t>
      </w:r>
      <w:r>
        <w:fldChar w:fldCharType="begin"/>
      </w:r>
      <w:r>
        <w:instrText xml:space="preserve"> ADDIN EN.CITE &lt;EndNote&gt;&lt;Cite&gt;&lt;Author&gt;Robinson D.&lt;/Author&gt;&lt;Year&gt;2020&lt;/Year&gt;&lt;RecNum&gt;28686&lt;/RecNum&gt;&lt;DisplayText&gt;[98]&lt;/DisplayText&gt;&lt;record&gt;&lt;rec-number&gt;28686&lt;/rec-number&gt;&lt;foreign-keys&gt;&lt;key app="EN" db-id="5zfatad075dzebet9pa5x5tcftfvpzx2etdz" timestamp="1607756901"&gt;28686&lt;/key&gt;&lt;/foreign-keys&gt;&lt;ref-type name="Web Page"&gt;12&lt;/ref-type&gt;&lt;contributors&gt;&lt;authors&gt;&lt;author&gt;Robinson D.,&lt;/author&gt;&lt;author&gt;Hayes A.,&lt;/author&gt;&lt;author&gt;Couch S.,&lt;/author&gt;&lt;/authors&gt;&lt;/contributors&gt;&lt;titles&gt;&lt;title&gt;Broom: Convert Statistical Objects into Tidy Tibbles&lt;/title&gt;&lt;/titles&gt;&lt;volume&gt;2020&lt;/volume&gt;&lt;number&gt;12th December 2020&lt;/number&gt;&lt;dates&gt;&lt;year&gt;2020&lt;/year&gt;&lt;/dates&gt;&lt;publisher&gt;R package version 0.7.0&lt;/publisher&gt;&lt;urls&gt;&lt;related-urls&gt;&lt;url&gt;https://CRAN.R-project.org/package=broom&lt;/url&gt;&lt;/related-urls&gt;&lt;/urls&gt;&lt;custom1&gt;2020&lt;/custom1&gt;&lt;custom2&gt;12th December 2020&lt;/custom2&gt;&lt;/record&gt;&lt;/Cite&gt;&lt;/EndNote&gt;</w:instrText>
      </w:r>
      <w:r>
        <w:fldChar w:fldCharType="separate"/>
      </w:r>
      <w:r>
        <w:rPr>
          <w:noProof/>
        </w:rPr>
        <w:t>[98]</w:t>
      </w:r>
      <w:r>
        <w:fldChar w:fldCharType="end"/>
      </w:r>
      <w:r>
        <w:t xml:space="preserve"> using established nest-map-unnest workflows.  This recently developed and powerful technique allows the analysis of a whole long dataset providing data on all defects to be conducted by linear modelling in a single analysis run.  </w:t>
      </w:r>
    </w:p>
    <w:p w14:paraId="08F94CB0" w14:textId="77777777" w:rsidR="007C60D3" w:rsidRDefault="007C60D3" w:rsidP="007C60D3">
      <w:pPr>
        <w:spacing w:line="360" w:lineRule="auto"/>
      </w:pPr>
    </w:p>
    <w:p w14:paraId="5EFFB0EA" w14:textId="77777777" w:rsidR="007C60D3" w:rsidRDefault="007C60D3" w:rsidP="007C60D3">
      <w:pPr>
        <w:spacing w:line="360" w:lineRule="auto"/>
      </w:pPr>
      <w:r>
        <w:t xml:space="preserve">Causal inference.  Two powerful techniques of formal causal inference were employed.  Firstly inverse probability weighting (IPW) was included in all robust, mixed effects and panel models which had the effect of equilibrating exposure across all observed groups.  This has the effect of pseudo-randomizing various exposures and allowing causal inferences to properly be drawn.  The R-package “ipw” </w:t>
      </w:r>
      <w:r>
        <w:fldChar w:fldCharType="begin"/>
      </w:r>
      <w:r>
        <w:instrText xml:space="preserve"> ADDIN EN.CITE &lt;EndNote&gt;&lt;Cite&gt;&lt;Author&gt;Van der Wal&lt;/Author&gt;&lt;Year&gt;2011&lt;/Year&gt;&lt;RecNum&gt;28117&lt;/RecNum&gt;&lt;DisplayText&gt;[99]&lt;/DisplayText&gt;&lt;record&gt;&lt;rec-number&gt;28117&lt;/rec-number&gt;&lt;foreign-keys&gt;&lt;key app="EN" db-id="5zfatad075dzebet9pa5x5tcftfvpzx2etdz" timestamp="1601928334"&gt;28117&lt;/key&gt;&lt;/foreign-keys&gt;&lt;ref-type name="Journal Article"&gt;17&lt;/ref-type&gt;&lt;contributors&gt;&lt;authors&gt;&lt;author&gt;Van der Wal, W.M.,&lt;/author&gt;&lt;author&gt;Geskus R.B.,&lt;/author&gt;&lt;/authors&gt;&lt;/contributors&gt;&lt;titles&gt;&lt;title&gt;ipw: An R Package for Inverse Probabilty Weighting&lt;/title&gt;&lt;secondary-title&gt;Journal of Statistical Software&lt;/secondary-title&gt;&lt;/titles&gt;&lt;periodical&gt;&lt;full-title&gt;Journal of Statistical Software&lt;/full-title&gt;&lt;/periodical&gt;&lt;pages&gt;1-23&lt;/pages&gt;&lt;volume&gt;43&lt;/volume&gt;&lt;number&gt;13&lt;/number&gt;&lt;edition&gt;September 14th 2011&lt;/edition&gt;&lt;section&gt;1&lt;/section&gt;&lt;dates&gt;&lt;year&gt;2011&lt;/year&gt;&lt;/dates&gt;&lt;urls&gt;&lt;related-urls&gt;&lt;url&gt;https://www.jstatsoft.org/article/view/v043i13&lt;/url&gt;&lt;/related-urls&gt;&lt;/urls&gt;&lt;/record&gt;&lt;/Cite&gt;&lt;/EndNote&gt;</w:instrText>
      </w:r>
      <w:r>
        <w:fldChar w:fldCharType="separate"/>
      </w:r>
      <w:r>
        <w:rPr>
          <w:noProof/>
        </w:rPr>
        <w:t>[99]</w:t>
      </w:r>
      <w:r>
        <w:fldChar w:fldCharType="end"/>
      </w:r>
      <w:r>
        <w:t xml:space="preserve"> was used to calculate inverse probability weights.  Secondly the R-package “EValue” was used to compute E-values from both count data and from regression model outputs using the parameter estimate, its standard </w:t>
      </w:r>
      <w:proofErr w:type="gramStart"/>
      <w:r>
        <w:t>error</w:t>
      </w:r>
      <w:proofErr w:type="gramEnd"/>
      <w:r>
        <w:t xml:space="preserve"> and the standard model deviation </w:t>
      </w:r>
      <w:r>
        <w:fldChar w:fldCharType="begin">
          <w:fldData xml:space="preserve">PEVuZE5vdGU+PENpdGU+PEF1dGhvcj5NYXRodXIgTS48L0F1dGhvcj48WWVhcj4yMDIwPC9ZZWFy
PjxSZWNOdW0+Mjc5MjQ8L1JlY051bT48RGlzcGxheVRleHQ+WzY3LCA2OCwgMTAwXTwvRGlzcGxh
eVRleHQ+PHJlY29yZD48cmVjLW51bWJlcj4yNzkyNDwvcmVjLW51bWJlcj48Zm9yZWlnbi1rZXlz
PjxrZXkgYXBwPSJFTiIgZGItaWQ9IjV6ZmF0YWQwNzVkemViZXQ5cGE1eDV0Y2Z0ZnZwengyZXRk
eiIgdGltZXN0YW1wPSIxNTk3MzYzNzM5Ij4yNzkyNDwva2V5PjwvZm9yZWlnbi1rZXlzPjxyZWYt
dHlwZSBuYW1lPSJXZWIgUGFnZSI+MTI8L3JlZi10eXBlPjxjb250cmlidXRvcnM+PGF1dGhvcnM+
PGF1dGhvcj5NYXRodXIgTS4sPC9hdXRob3I+PC9hdXRob3JzPjxzZWNvbmRhcnktYXV0aG9ycz48
YXV0aG9yPkNSQU4gLSBDb21wcmVoZW5zaXZlIFIgQXJjaGl2ZSBOZXR3b3JrPC9hdXRob3I+PC9z
ZWNvbmRhcnktYXV0aG9ycz48L2NvbnRyaWJ1dG9ycz48dGl0bGVzPjx0aXRsZT5QYWNrYWdlICZh
cG9zO0VWYWx1ZSZhcG9zOzwvdGl0bGU+PC90aXRsZXM+PHZvbHVtZT4yMDIwPC92b2x1bWU+PG51
bWJlcj5BdWd1c3QgMTR0aCAyMDIwPC9udW1iZXI+PGRhdGVzPjx5ZWFyPjIwMjA8L3llYXI+PC9k
YXRlcz48cHVibGlzaGVyPkNSQU48L3B1Ymxpc2hlcj48dXJscz48cmVsYXRlZC11cmxzPjx1cmw+
aHR0cHM6Ly9jcmFuLnItcHJvamVjdC5vcmcvd2ViL3BhY2thZ2VzL0VWYWx1ZS9FVmFsdWUucGRm
PC91cmw+PC9yZWxhdGVkLXVybHM+PC91cmxzPjxjdXN0b20xPjIwMjA8L2N1c3RvbTE+PGN1c3Rv
bTI+QXVndXN0IDE0dGggMjAyMDwvY3VzdG9tMj48L3JlY29yZD48L0NpdGU+PENpdGU+PEF1dGhv
cj5WYW5kZXJXZWVsZSBULkouPC9BdXRob3I+PFllYXI+MjAxOTwvWWVhcj48UmVjTnVtPjI3OTI1
PC9SZWNOdW0+PHJlY29yZD48cmVjLW51bWJlcj4yNzkyNTwvcmVjLW51bWJlcj48Zm9yZWlnbi1r
ZXlzPjxrZXkgYXBwPSJFTiIgZGItaWQ9IjV6ZmF0YWQwNzVkemViZXQ5cGE1eDV0Y2Z0ZnZwengy
ZXRkeiIgdGltZXN0YW1wPSIxNTk3MzY1MzYwIj4yNzkyNTwva2V5PjwvZm9yZWlnbi1rZXlzPjxy
ZWYtdHlwZSBuYW1lPSJKb3VybmFsIEFydGljbGUiPjE3PC9yZWYtdHlwZT48Y29udHJpYnV0b3Jz
PjxhdXRob3JzPjxhdXRob3I+VmFuZGVyV2VlbGUgVC5KLiw8L2F1dGhvcj48YXV0aG9yPkRpbmcg
UC4sPC9hdXRob3I+PGF1dGhvcj5NYXRodXIgTS4sPC9hdXRob3I+PC9hdXRob3JzPjwvY29udHJp
YnV0b3JzPjx0aXRsZXM+PHRpdGxlPlRlY2huaWNhbCBDb25zaWRlcmF0aW9ucyBpbiB0aGUgVXNl
IG9mIHRoZSBFLVZhbHVlPC90aXRsZT48c2Vjb25kYXJ5LXRpdGxlPkpvdXJuYWwgb2YgQ2F1c2Fs
IEluZmVyZW5jZTwvc2Vjb25kYXJ5LXRpdGxlPjwvdGl0bGVzPjxwZXJpb2RpY2FsPjxmdWxsLXRp
dGxlPkpvdXJuYWwgb2YgQ2F1c2FsIEluZmVyZW5jZTwvZnVsbC10aXRsZT48L3BlcmlvZGljYWw+
PHBhZ2VzPjEtMTE8L3BhZ2VzPjx2b2x1bWU+Nzwvdm9sdW1lPjxudW1iZXI+MjwvbnVtYmVyPjxu
dW0tdm9scz4yPC9udW0tdm9scz48ZWRpdGlvbj4xOXRoIEFwcmlsIDIwMTk8L2VkaXRpb24+PHNl
Y3Rpb24+MTwvc2VjdGlvbj48ZGF0ZXM+PHllYXI+MjAxOTwveWVhcj48cHViLWRhdGVzPjxkYXRl
PjIwMTk8L2RhdGU+PC9wdWItZGF0ZXM+PC9kYXRlcz48dXJscz48cmVsYXRlZC11cmxzPjx1cmw+
aHR0cHM6Ly9iaW9zdGF0cy5iZXByZXNzLmNvbS9oYXJ2YXJkYmlvc3RhdC9wYXBlcjIxNS88L3Vy
bD48L3JlbGF0ZWQtdXJscz48L3VybHM+PGVsZWN0cm9uaWMtcmVzb3VyY2UtbnVtPmh0dHBzOi8v
ZG9pLm9yZy8xMC4xNTE1L2pjaS0yMDE4LTAwMDc8L2VsZWN0cm9uaWMtcmVzb3VyY2UtbnVtPjwv
cmVjb3JkPjwvQ2l0ZT48Q2l0ZT48QXV0aG9yPlZhbmRlcldlZWxlPC9BdXRob3I+PFllYXI+MjAx
NzwvWWVhcj48UmVjTnVtPjI3OTI3PC9SZWNOdW0+PHJlY29yZD48cmVjLW51bWJlcj4yNzkyNzwv
cmVjLW51bWJlcj48Zm9yZWlnbi1rZXlzPjxrZXkgYXBwPSJFTiIgZGItaWQ9IjV6ZmF0YWQwNzVk
emViZXQ5cGE1eDV0Y2Z0ZnZwengyZXRkeiIgdGltZXN0YW1wPSIxNTk3Mzc2NTM5Ij4yNzkyNzwv
a2V5PjwvZm9yZWlnbi1rZXlzPjxyZWYtdHlwZSBuYW1lPSJKb3VybmFsIEFydGljbGUiPjE3PC9y
ZWYtdHlwZT48Y29udHJpYnV0b3JzPjxhdXRob3JzPjxhdXRob3I+VmFuZGVyV2VlbGUsIFQuIEou
PC9hdXRob3I+PGF1dGhvcj5EaW5nLCBQLjwvYXV0aG9yPjwvYXV0aG9ycz48L2NvbnRyaWJ1dG9y
cz48YXV0aC1hZGRyZXNzPkZyb20gSGFydmFyZCBULkguIENoYW4gU2Nob29sIG9mIFB1YmxpYyBI
ZWFsdGgsIEJvc3RvbiwgTWFzc2FjaHVzZXR0cywgYW5kIFVuaXZlcnNpdHkgb2YgQ2FsaWZvcm5p
YSwgQmVya2VsZXksIEJlcmtlbGV5LCBDYWxpZm9ybmlhLjwvYXV0aC1hZGRyZXNzPjx0aXRsZXM+
PHRpdGxlPlNlbnNpdGl2aXR5IEFuYWx5c2lzIGluIE9ic2VydmF0aW9uYWwgUmVzZWFyY2g6IElu
dHJvZHVjaW5nIHRoZSBFLVZhbHVlPC90aXRsZT48c2Vjb25kYXJ5LXRpdGxlPkFubiBJbnRlcm4g
TWVkPC9zZWNvbmRhcnktdGl0bGU+PC90aXRsZXM+PHBlcmlvZGljYWw+PGZ1bGwtdGl0bGU+QW5u
IEludGVybiBNZWQ8L2Z1bGwtdGl0bGU+PC9wZXJpb2RpY2FsPjxwYWdlcz4yNjgtMjc0PC9wYWdl
cz48dm9sdW1lPjE2Nzwvdm9sdW1lPjxudW1iZXI+NDwvbnVtYmVyPjxlZGl0aW9uPjIwMTcvMDcv
MTI8L2VkaXRpb24+PGtleXdvcmRzPjxrZXl3b3JkPkNvbmZvdW5kaW5nIEZhY3RvcnMsIEVwaWRl
bWlvbG9naWM8L2tleXdvcmQ+PGtleXdvcmQ+RXBpZGVtaW9sb2dpYyBSZXNlYXJjaCBEZXNpZ248
L2tleXdvcmQ+PGtleXdvcmQ+SHVtYW5zPC9rZXl3b3JkPjxrZXl3b3JkPk9ic2VydmF0aW9uYWwg
U3R1ZGllcyBhcyBUb3BpYy8qc3RhdGlzdGljcyAmYW1wOyBudW1lcmljYWwgZGF0YTwva2V5d29y
ZD48a2V5d29yZD4qU2Vuc2l0aXZpdHkgYW5kIFNwZWNpZmljaXR5PC9rZXl3b3JkPjwva2V5d29y
ZHM+PGRhdGVzPjx5ZWFyPjIwMTc8L3llYXI+PHB1Yi1kYXRlcz48ZGF0ZT5BdWcgMTU8L2RhdGU+
PC9wdWItZGF0ZXM+PC9kYXRlcz48aXNibj4xNTM5LTM3MDQgKEVsZWN0cm9uaWMpJiN4RDswMDAz
LTQ4MTkgKExpbmtpbmcpPC9pc2JuPjxhY2Nlc3Npb24tbnVtPjI4NjkzMDQzPC9hY2Nlc3Npb24t
bnVtPjx1cmxzPjxyZWxhdGVkLXVybHM+PHVybD5odHRwczovL3d3dy5uY2JpLm5sbS5uaWguZ292
L3B1Ym1lZC8yODY5MzA0MzwvdXJsPjwvcmVsYXRlZC11cmxzPjwvdXJscz48ZWxlY3Ryb25pYy1y
ZXNvdXJjZS1udW0+MTAuNzMyNi9NMTYtMjYwNzwvZWxlY3Ryb25pYy1yZXNvdXJjZS1udW0+PC9y
ZWNvcmQ+PC9DaXRlPjwvRW5kTm90ZT5=
</w:fldData>
        </w:fldChar>
      </w:r>
      <w:r>
        <w:instrText xml:space="preserve"> ADDIN EN.CITE </w:instrText>
      </w:r>
      <w:r>
        <w:fldChar w:fldCharType="begin">
          <w:fldData xml:space="preserve">PEVuZE5vdGU+PENpdGU+PEF1dGhvcj5NYXRodXIgTS48L0F1dGhvcj48WWVhcj4yMDIwPC9ZZWFy
PjxSZWNOdW0+Mjc5MjQ8L1JlY051bT48RGlzcGxheVRleHQ+WzY3LCA2OCwgMTAwXTwvRGlzcGxh
eVRleHQ+PHJlY29yZD48cmVjLW51bWJlcj4yNzkyNDwvcmVjLW51bWJlcj48Zm9yZWlnbi1rZXlz
PjxrZXkgYXBwPSJFTiIgZGItaWQ9IjV6ZmF0YWQwNzVkemViZXQ5cGE1eDV0Y2Z0ZnZwengyZXRk
eiIgdGltZXN0YW1wPSIxNTk3MzYzNzM5Ij4yNzkyNDwva2V5PjwvZm9yZWlnbi1rZXlzPjxyZWYt
dHlwZSBuYW1lPSJXZWIgUGFnZSI+MTI8L3JlZi10eXBlPjxjb250cmlidXRvcnM+PGF1dGhvcnM+
PGF1dGhvcj5NYXRodXIgTS4sPC9hdXRob3I+PC9hdXRob3JzPjxzZWNvbmRhcnktYXV0aG9ycz48
YXV0aG9yPkNSQU4gLSBDb21wcmVoZW5zaXZlIFIgQXJjaGl2ZSBOZXR3b3JrPC9hdXRob3I+PC9z
ZWNvbmRhcnktYXV0aG9ycz48L2NvbnRyaWJ1dG9ycz48dGl0bGVzPjx0aXRsZT5QYWNrYWdlICZh
cG9zO0VWYWx1ZSZhcG9zOzwvdGl0bGU+PC90aXRsZXM+PHZvbHVtZT4yMDIwPC92b2x1bWU+PG51
bWJlcj5BdWd1c3QgMTR0aCAyMDIwPC9udW1iZXI+PGRhdGVzPjx5ZWFyPjIwMjA8L3llYXI+PC9k
YXRlcz48cHVibGlzaGVyPkNSQU48L3B1Ymxpc2hlcj48dXJscz48cmVsYXRlZC11cmxzPjx1cmw+
aHR0cHM6Ly9jcmFuLnItcHJvamVjdC5vcmcvd2ViL3BhY2thZ2VzL0VWYWx1ZS9FVmFsdWUucGRm
PC91cmw+PC9yZWxhdGVkLXVybHM+PC91cmxzPjxjdXN0b20xPjIwMjA8L2N1c3RvbTE+PGN1c3Rv
bTI+QXVndXN0IDE0dGggMjAyMDwvY3VzdG9tMj48L3JlY29yZD48L0NpdGU+PENpdGU+PEF1dGhv
cj5WYW5kZXJXZWVsZSBULkouPC9BdXRob3I+PFllYXI+MjAxOTwvWWVhcj48UmVjTnVtPjI3OTI1
PC9SZWNOdW0+PHJlY29yZD48cmVjLW51bWJlcj4yNzkyNTwvcmVjLW51bWJlcj48Zm9yZWlnbi1r
ZXlzPjxrZXkgYXBwPSJFTiIgZGItaWQ9IjV6ZmF0YWQwNzVkemViZXQ5cGE1eDV0Y2Z0ZnZwengy
ZXRkeiIgdGltZXN0YW1wPSIxNTk3MzY1MzYwIj4yNzkyNTwva2V5PjwvZm9yZWlnbi1rZXlzPjxy
ZWYtdHlwZSBuYW1lPSJKb3VybmFsIEFydGljbGUiPjE3PC9yZWYtdHlwZT48Y29udHJpYnV0b3Jz
PjxhdXRob3JzPjxhdXRob3I+VmFuZGVyV2VlbGUgVC5KLiw8L2F1dGhvcj48YXV0aG9yPkRpbmcg
UC4sPC9hdXRob3I+PGF1dGhvcj5NYXRodXIgTS4sPC9hdXRob3I+PC9hdXRob3JzPjwvY29udHJp
YnV0b3JzPjx0aXRsZXM+PHRpdGxlPlRlY2huaWNhbCBDb25zaWRlcmF0aW9ucyBpbiB0aGUgVXNl
IG9mIHRoZSBFLVZhbHVlPC90aXRsZT48c2Vjb25kYXJ5LXRpdGxlPkpvdXJuYWwgb2YgQ2F1c2Fs
IEluZmVyZW5jZTwvc2Vjb25kYXJ5LXRpdGxlPjwvdGl0bGVzPjxwZXJpb2RpY2FsPjxmdWxsLXRp
dGxlPkpvdXJuYWwgb2YgQ2F1c2FsIEluZmVyZW5jZTwvZnVsbC10aXRsZT48L3BlcmlvZGljYWw+
PHBhZ2VzPjEtMTE8L3BhZ2VzPjx2b2x1bWU+Nzwvdm9sdW1lPjxudW1iZXI+MjwvbnVtYmVyPjxu
dW0tdm9scz4yPC9udW0tdm9scz48ZWRpdGlvbj4xOXRoIEFwcmlsIDIwMTk8L2VkaXRpb24+PHNl
Y3Rpb24+MTwvc2VjdGlvbj48ZGF0ZXM+PHllYXI+MjAxOTwveWVhcj48cHViLWRhdGVzPjxkYXRl
PjIwMTk8L2RhdGU+PC9wdWItZGF0ZXM+PC9kYXRlcz48dXJscz48cmVsYXRlZC11cmxzPjx1cmw+
aHR0cHM6Ly9iaW9zdGF0cy5iZXByZXNzLmNvbS9oYXJ2YXJkYmlvc3RhdC9wYXBlcjIxNS88L3Vy
bD48L3JlbGF0ZWQtdXJscz48L3VybHM+PGVsZWN0cm9uaWMtcmVzb3VyY2UtbnVtPmh0dHBzOi8v
ZG9pLm9yZy8xMC4xNTE1L2pjaS0yMDE4LTAwMDc8L2VsZWN0cm9uaWMtcmVzb3VyY2UtbnVtPjwv
cmVjb3JkPjwvQ2l0ZT48Q2l0ZT48QXV0aG9yPlZhbmRlcldlZWxlPC9BdXRob3I+PFllYXI+MjAx
NzwvWWVhcj48UmVjTnVtPjI3OTI3PC9SZWNOdW0+PHJlY29yZD48cmVjLW51bWJlcj4yNzkyNzwv
cmVjLW51bWJlcj48Zm9yZWlnbi1rZXlzPjxrZXkgYXBwPSJFTiIgZGItaWQ9IjV6ZmF0YWQwNzVk
emViZXQ5cGE1eDV0Y2Z0ZnZwengyZXRkeiIgdGltZXN0YW1wPSIxNTk3Mzc2NTM5Ij4yNzkyNzwv
a2V5PjwvZm9yZWlnbi1rZXlzPjxyZWYtdHlwZSBuYW1lPSJKb3VybmFsIEFydGljbGUiPjE3PC9y
ZWYtdHlwZT48Y29udHJpYnV0b3JzPjxhdXRob3JzPjxhdXRob3I+VmFuZGVyV2VlbGUsIFQuIEou
PC9hdXRob3I+PGF1dGhvcj5EaW5nLCBQLjwvYXV0aG9yPjwvYXV0aG9ycz48L2NvbnRyaWJ1dG9y
cz48YXV0aC1hZGRyZXNzPkZyb20gSGFydmFyZCBULkguIENoYW4gU2Nob29sIG9mIFB1YmxpYyBI
ZWFsdGgsIEJvc3RvbiwgTWFzc2FjaHVzZXR0cywgYW5kIFVuaXZlcnNpdHkgb2YgQ2FsaWZvcm5p
YSwgQmVya2VsZXksIEJlcmtlbGV5LCBDYWxpZm9ybmlhLjwvYXV0aC1hZGRyZXNzPjx0aXRsZXM+
PHRpdGxlPlNlbnNpdGl2aXR5IEFuYWx5c2lzIGluIE9ic2VydmF0aW9uYWwgUmVzZWFyY2g6IElu
dHJvZHVjaW5nIHRoZSBFLVZhbHVlPC90aXRsZT48c2Vjb25kYXJ5LXRpdGxlPkFubiBJbnRlcm4g
TWVkPC9zZWNvbmRhcnktdGl0bGU+PC90aXRsZXM+PHBlcmlvZGljYWw+PGZ1bGwtdGl0bGU+QW5u
IEludGVybiBNZWQ8L2Z1bGwtdGl0bGU+PC9wZXJpb2RpY2FsPjxwYWdlcz4yNjgtMjc0PC9wYWdl
cz48dm9sdW1lPjE2Nzwvdm9sdW1lPjxudW1iZXI+NDwvbnVtYmVyPjxlZGl0aW9uPjIwMTcvMDcv
MTI8L2VkaXRpb24+PGtleXdvcmRzPjxrZXl3b3JkPkNvbmZvdW5kaW5nIEZhY3RvcnMsIEVwaWRl
bWlvbG9naWM8L2tleXdvcmQ+PGtleXdvcmQ+RXBpZGVtaW9sb2dpYyBSZXNlYXJjaCBEZXNpZ248
L2tleXdvcmQ+PGtleXdvcmQ+SHVtYW5zPC9rZXl3b3JkPjxrZXl3b3JkPk9ic2VydmF0aW9uYWwg
U3R1ZGllcyBhcyBUb3BpYy8qc3RhdGlzdGljcyAmYW1wOyBudW1lcmljYWwgZGF0YTwva2V5d29y
ZD48a2V5d29yZD4qU2Vuc2l0aXZpdHkgYW5kIFNwZWNpZmljaXR5PC9rZXl3b3JkPjwva2V5d29y
ZHM+PGRhdGVzPjx5ZWFyPjIwMTc8L3llYXI+PHB1Yi1kYXRlcz48ZGF0ZT5BdWcgMTU8L2RhdGU+
PC9wdWItZGF0ZXM+PC9kYXRlcz48aXNibj4xNTM5LTM3MDQgKEVsZWN0cm9uaWMpJiN4RDswMDAz
LTQ4MTkgKExpbmtpbmcpPC9pc2JuPjxhY2Nlc3Npb24tbnVtPjI4NjkzMDQzPC9hY2Nlc3Npb24t
bnVtPjx1cmxzPjxyZWxhdGVkLXVybHM+PHVybD5odHRwczovL3d3dy5uY2JpLm5sbS5uaWguZ292
L3B1Ym1lZC8yODY5MzA0MzwvdXJsPjwvcmVsYXRlZC11cmxzPjwvdXJscz48ZWxlY3Ryb25pYy1y
ZXNvdXJjZS1udW0+MTAuNzMyNi9NMTYtMjYwNzwvZWxlY3Ryb25pYy1yZXNvdXJjZS1udW0+PC9y
ZWNvcmQ+PC9DaXRlPjwvRW5kTm90ZT5=
</w:fldData>
        </w:fldChar>
      </w:r>
      <w:r>
        <w:instrText xml:space="preserve"> ADDIN EN.CITE.DATA </w:instrText>
      </w:r>
      <w:r>
        <w:fldChar w:fldCharType="end"/>
      </w:r>
      <w:r>
        <w:fldChar w:fldCharType="separate"/>
      </w:r>
      <w:r>
        <w:rPr>
          <w:noProof/>
        </w:rPr>
        <w:t>[67, 68, 100]</w:t>
      </w:r>
      <w:r>
        <w:fldChar w:fldCharType="end"/>
      </w:r>
      <w:r>
        <w:t xml:space="preserve">.  E-Values were computed for regression models </w:t>
      </w:r>
      <w:r>
        <w:lastRenderedPageBreak/>
        <w:t xml:space="preserve">and for the predicted output from fitted models </w:t>
      </w:r>
      <w:r>
        <w:fldChar w:fldCharType="begin">
          <w:fldData xml:space="preserve">PEVuZE5vdGU+PENpdGU+PEF1dGhvcj5WYW5kZXJXZWVsZSBULkouPC9BdXRob3I+PFllYXI+MjAx
OTwvWWVhcj48UmVjTnVtPjI3OTI1PC9SZWNOdW0+PERpc3BsYXlUZXh0Pls2NywgNjksIDEwMV08
L0Rpc3BsYXlUZXh0PjxyZWNvcmQ+PHJlYy1udW1iZXI+Mjc5MjU8L3JlYy1udW1iZXI+PGZvcmVp
Z24ta2V5cz48a2V5IGFwcD0iRU4iIGRiLWlkPSI1emZhdGFkMDc1ZHplYmV0OXBhNXg1dGNmdGZ2
cHp4MmV0ZHoiIHRpbWVzdGFtcD0iMTU5NzM2NTM2MCI+Mjc5MjU8L2tleT48L2ZvcmVpZ24ta2V5
cz48cmVmLXR5cGUgbmFtZT0iSm91cm5hbCBBcnRpY2xlIj4xNzwvcmVmLXR5cGU+PGNvbnRyaWJ1
dG9ycz48YXV0aG9ycz48YXV0aG9yPlZhbmRlcldlZWxlIFQuSi4sPC9hdXRob3I+PGF1dGhvcj5E
aW5nIFAuLDwvYXV0aG9yPjxhdXRob3I+TWF0aHVyIE0uLDwvYXV0aG9yPjwvYXV0aG9ycz48L2Nv
bnRyaWJ1dG9ycz48dGl0bGVzPjx0aXRsZT5UZWNobmljYWwgQ29uc2lkZXJhdGlvbnMgaW4gdGhl
IFVzZSBvZiB0aGUgRS1WYWx1ZTwvdGl0bGU+PHNlY29uZGFyeS10aXRsZT5Kb3VybmFsIG9mIENh
dXNhbCBJbmZlcmVuY2U8L3NlY29uZGFyeS10aXRsZT48L3RpdGxlcz48cGVyaW9kaWNhbD48ZnVs
bC10aXRsZT5Kb3VybmFsIG9mIENhdXNhbCBJbmZlcmVuY2U8L2Z1bGwtdGl0bGU+PC9wZXJpb2Rp
Y2FsPjxwYWdlcz4xLTExPC9wYWdlcz48dm9sdW1lPjc8L3ZvbHVtZT48bnVtYmVyPjI8L251bWJl
cj48bnVtLXZvbHM+MjwvbnVtLXZvbHM+PGVkaXRpb24+MTl0aCBBcHJpbCAyMDE5PC9lZGl0aW9u
PjxzZWN0aW9uPjE8L3NlY3Rpb24+PGRhdGVzPjx5ZWFyPjIwMTk8L3llYXI+PHB1Yi1kYXRlcz48
ZGF0ZT4yMDE5PC9kYXRlPjwvcHViLWRhdGVzPjwvZGF0ZXM+PHVybHM+PHJlbGF0ZWQtdXJscz48
dXJsPmh0dHBzOi8vYmlvc3RhdHMuYmVwcmVzcy5jb20vaGFydmFyZGJpb3N0YXQvcGFwZXIyMTUv
PC91cmw+PC9yZWxhdGVkLXVybHM+PC91cmxzPjxlbGVjdHJvbmljLXJlc291cmNlLW51bT5odHRw
czovL2RvaS5vcmcvMTAuMTUxNS9qY2ktMjAxOC0wMDA3PC9lbGVjdHJvbmljLXJlc291cmNlLW51
bT48L3JlY29yZD48L0NpdGU+PENpdGU+PEF1dGhvcj5WYW5kZXJXZWVsZTwvQXV0aG9yPjxZZWFy
PjIwMjA8L1llYXI+PFJlY051bT4yNzkyMjwvUmVjTnVtPjxyZWNvcmQ+PHJlYy1udW1iZXI+Mjc5
MjI8L3JlYy1udW1iZXI+PGZvcmVpZ24ta2V5cz48a2V5IGFwcD0iRU4iIGRiLWlkPSI1emZhdGFk
MDc1ZHplYmV0OXBhNXg1dGNmdGZ2cHp4MmV0ZHoiIHRpbWVzdGFtcD0iMTU5NzM2MzM2MCI+Mjc5
MjI8L2tleT48L2ZvcmVpZ24ta2V5cz48cmVmLXR5cGUgbmFtZT0iSm91cm5hbCBBcnRpY2xlIj4x
NzwvcmVmLXR5cGU+PGNvbnRyaWJ1dG9ycz48YXV0aG9ycz48YXV0aG9yPlZhbmRlcldlZWxlLCBU
LiBKLjwvYXV0aG9yPjxhdXRob3I+TWF0aHVyLCBNLiBCLjwvYXV0aG9yPjwvYXV0aG9ycz48L2Nv
bnRyaWJ1dG9ycz48YXV0aC1hZGRyZXNzPkRlcGFydG1lbnRzIG9mIEVwaWRlbWlvbG9neSBhbmQg
Qmlvc3RhdGlzdGljcywgSGFydmFyZCBULkguIENoYW4gU2Nob29sIG9mIFB1YmxpYyBIZWFsdGgs
IEJvc3RvbiwgTUEsIFVTQS4mI3hEO1F1YW50aXRhdGl2ZSBTY2llbmNlcyBVbml0LCBTdGFuZm9y
ZCBVbml2ZXJzaXR5LCBTdGFuZm9yZCwgQ0EsIFVTQS48L2F1dGgtYWRkcmVzcz48dGl0bGVzPjx0
aXRsZT5Db21tZW50YXJ5OiBEZXZlbG9waW5nIGJlc3QtcHJhY3RpY2UgZ3VpZGVsaW5lcyBmb3Ig
dGhlIHJlcG9ydGluZyBvZiBFLXZhbHVlczwvdGl0bGU+PHNlY29uZGFyeS10aXRsZT5JbnQgSiBF
cGlkZW1pb2w8L3NlY29uZGFyeS10aXRsZT48L3RpdGxlcz48cGVyaW9kaWNhbD48ZnVsbC10aXRs
ZT5JbnQgSiBFcGlkZW1pb2w8L2Z1bGwtdGl0bGU+PGFiYnItMT5JbnRlcm5hdGlvbmFsIGpvdXJu
YWwgb2YgZXBpZGVtaW9sb2d5PC9hYmJyLTE+PC9wZXJpb2RpY2FsPjxlZGl0aW9uPjIwMjAvMDgv
MDQ8L2VkaXRpb24+PGRhdGVzPjx5ZWFyPjIwMjA8L3llYXI+PHB1Yi1kYXRlcz48ZGF0ZT5BdWcg
MjwvZGF0ZT48L3B1Yi1kYXRlcz48L2RhdGVzPjxpc2JuPjE0NjQtMzY4NSAoRWxlY3Ryb25pYykm
I3hEOzAzMDAtNTc3MSAoTGlua2luZyk8L2lzYm4+PGFjY2Vzc2lvbi1udW0+MzI3NDM2NTY8L2Fj
Y2Vzc2lvbi1udW0+PHVybHM+PHJlbGF0ZWQtdXJscz48dXJsPmh0dHBzOi8vd3d3Lm5jYmkubmxt
Lm5paC5nb3YvcHVibWVkLzMyNzQzNjU2PC91cmw+PC9yZWxhdGVkLXVybHM+PC91cmxzPjxlbGVj
dHJvbmljLXJlc291cmNlLW51bT4xMC4xMDkzL2lqZS9keWFhMDk0PC9lbGVjdHJvbmljLXJlc291
cmNlLW51bT48L3JlY29yZD48L0NpdGU+PENpdGU+PEF1dGhvcj5WYW52ZXJXZWVsZSBULkouPC9B
dXRob3I+PFllYXI+MjAyMDwvWWVhcj48UmVjTnVtPjI4NzE3PC9SZWNOdW0+PHJlY29yZD48cmVj
LW51bWJlcj4yODcxNzwvcmVjLW51bWJlcj48Zm9yZWlnbi1rZXlzPjxrZXkgYXBwPSJFTiIgZGIt
aWQ9IjV6ZmF0YWQwNzVkemViZXQ5cGE1eDV0Y2Z0ZnZwengyZXRkeiIgdGltZXN0YW1wPSIxNjA5
ODIxNzEzIj4yODcxNzwva2V5PjwvZm9yZWlnbi1rZXlzPjxyZWYtdHlwZSBuYW1lPSJKb3VybmFs
IEFydGljbGUiPjE3PC9yZWYtdHlwZT48Y29udHJpYnV0b3JzPjxhdXRob3JzPjxhdXRob3I+VmFu
dmVyV2VlbGUgVC5KLiw8L2F1dGhvcj48YXV0aG9yPk1hdGh1ciBNLiw8L2F1dGhvcj48YXV0aG9y
PkNoZW4gWS4sPC9hdXRob3I+PC9hdXRob3JzPjwvY29udHJpYnV0b3JzPjx0aXRsZXM+PHRpdGxl
Pk91dGNvbWUtV2lkZSBMb25naXR1ZGluYWwgRGVzaWducyBmb3IgQ2F1c2FsIEluZmVyZW5jZTog
QSBOZXcgVGVtcGxhdGUgZm9yIEVtcGlyY2FsIFN0dWRpZXM8L3RpdGxlPjxzZWNvbmRhcnktdGl0
bGU+U3RhdGlzdGljYWwgU2NpZW5jZTwvc2Vjb25kYXJ5LXRpdGxlPjwvdGl0bGVzPjxwZXJpb2Rp
Y2FsPjxmdWxsLXRpdGxlPlN0YXRpc3RpY2FsIFNjaWVuY2U8L2Z1bGwtdGl0bGU+PC9wZXJpb2Rp
Y2FsPjxwYWdlcz40MzctNDY2PC9wYWdlcz48dm9sdW1lPjM1IDwvdm9sdW1lPjxudW0tdm9scz4z
PC9udW0tdm9scz48c2VjdGlvbj40Mzc8L3NlY3Rpb24+PGRhdGVzPjx5ZWFyPjIwMjA8L3llYXI+
PHB1Yi1kYXRlcz48ZGF0ZT4yMDIwPC9kYXRlPjwvcHViLWRhdGVzPjwvZGF0ZXM+PHVybHM+PC91
cmxzPjwvcmVjb3JkPjwvQ2l0ZT48L0VuZE5vdGU+
</w:fldData>
        </w:fldChar>
      </w:r>
      <w:r>
        <w:instrText xml:space="preserve"> ADDIN EN.CITE </w:instrText>
      </w:r>
      <w:r>
        <w:fldChar w:fldCharType="begin">
          <w:fldData xml:space="preserve">PEVuZE5vdGU+PENpdGU+PEF1dGhvcj5WYW5kZXJXZWVsZSBULkouPC9BdXRob3I+PFllYXI+MjAx
OTwvWWVhcj48UmVjTnVtPjI3OTI1PC9SZWNOdW0+PERpc3BsYXlUZXh0Pls2NywgNjksIDEwMV08
L0Rpc3BsYXlUZXh0PjxyZWNvcmQ+PHJlYy1udW1iZXI+Mjc5MjU8L3JlYy1udW1iZXI+PGZvcmVp
Z24ta2V5cz48a2V5IGFwcD0iRU4iIGRiLWlkPSI1emZhdGFkMDc1ZHplYmV0OXBhNXg1dGNmdGZ2
cHp4MmV0ZHoiIHRpbWVzdGFtcD0iMTU5NzM2NTM2MCI+Mjc5MjU8L2tleT48L2ZvcmVpZ24ta2V5
cz48cmVmLXR5cGUgbmFtZT0iSm91cm5hbCBBcnRpY2xlIj4xNzwvcmVmLXR5cGU+PGNvbnRyaWJ1
dG9ycz48YXV0aG9ycz48YXV0aG9yPlZhbmRlcldlZWxlIFQuSi4sPC9hdXRob3I+PGF1dGhvcj5E
aW5nIFAuLDwvYXV0aG9yPjxhdXRob3I+TWF0aHVyIE0uLDwvYXV0aG9yPjwvYXV0aG9ycz48L2Nv
bnRyaWJ1dG9ycz48dGl0bGVzPjx0aXRsZT5UZWNobmljYWwgQ29uc2lkZXJhdGlvbnMgaW4gdGhl
IFVzZSBvZiB0aGUgRS1WYWx1ZTwvdGl0bGU+PHNlY29uZGFyeS10aXRsZT5Kb3VybmFsIG9mIENh
dXNhbCBJbmZlcmVuY2U8L3NlY29uZGFyeS10aXRsZT48L3RpdGxlcz48cGVyaW9kaWNhbD48ZnVs
bC10aXRsZT5Kb3VybmFsIG9mIENhdXNhbCBJbmZlcmVuY2U8L2Z1bGwtdGl0bGU+PC9wZXJpb2Rp
Y2FsPjxwYWdlcz4xLTExPC9wYWdlcz48dm9sdW1lPjc8L3ZvbHVtZT48bnVtYmVyPjI8L251bWJl
cj48bnVtLXZvbHM+MjwvbnVtLXZvbHM+PGVkaXRpb24+MTl0aCBBcHJpbCAyMDE5PC9lZGl0aW9u
PjxzZWN0aW9uPjE8L3NlY3Rpb24+PGRhdGVzPjx5ZWFyPjIwMTk8L3llYXI+PHB1Yi1kYXRlcz48
ZGF0ZT4yMDE5PC9kYXRlPjwvcHViLWRhdGVzPjwvZGF0ZXM+PHVybHM+PHJlbGF0ZWQtdXJscz48
dXJsPmh0dHBzOi8vYmlvc3RhdHMuYmVwcmVzcy5jb20vaGFydmFyZGJpb3N0YXQvcGFwZXIyMTUv
PC91cmw+PC9yZWxhdGVkLXVybHM+PC91cmxzPjxlbGVjdHJvbmljLXJlc291cmNlLW51bT5odHRw
czovL2RvaS5vcmcvMTAuMTUxNS9qY2ktMjAxOC0wMDA3PC9lbGVjdHJvbmljLXJlc291cmNlLW51
bT48L3JlY29yZD48L0NpdGU+PENpdGU+PEF1dGhvcj5WYW5kZXJXZWVsZTwvQXV0aG9yPjxZZWFy
PjIwMjA8L1llYXI+PFJlY051bT4yNzkyMjwvUmVjTnVtPjxyZWNvcmQ+PHJlYy1udW1iZXI+Mjc5
MjI8L3JlYy1udW1iZXI+PGZvcmVpZ24ta2V5cz48a2V5IGFwcD0iRU4iIGRiLWlkPSI1emZhdGFk
MDc1ZHplYmV0OXBhNXg1dGNmdGZ2cHp4MmV0ZHoiIHRpbWVzdGFtcD0iMTU5NzM2MzM2MCI+Mjc5
MjI8L2tleT48L2ZvcmVpZ24ta2V5cz48cmVmLXR5cGUgbmFtZT0iSm91cm5hbCBBcnRpY2xlIj4x
NzwvcmVmLXR5cGU+PGNvbnRyaWJ1dG9ycz48YXV0aG9ycz48YXV0aG9yPlZhbmRlcldlZWxlLCBU
LiBKLjwvYXV0aG9yPjxhdXRob3I+TWF0aHVyLCBNLiBCLjwvYXV0aG9yPjwvYXV0aG9ycz48L2Nv
bnRyaWJ1dG9ycz48YXV0aC1hZGRyZXNzPkRlcGFydG1lbnRzIG9mIEVwaWRlbWlvbG9neSBhbmQg
Qmlvc3RhdGlzdGljcywgSGFydmFyZCBULkguIENoYW4gU2Nob29sIG9mIFB1YmxpYyBIZWFsdGgs
IEJvc3RvbiwgTUEsIFVTQS4mI3hEO1F1YW50aXRhdGl2ZSBTY2llbmNlcyBVbml0LCBTdGFuZm9y
ZCBVbml2ZXJzaXR5LCBTdGFuZm9yZCwgQ0EsIFVTQS48L2F1dGgtYWRkcmVzcz48dGl0bGVzPjx0
aXRsZT5Db21tZW50YXJ5OiBEZXZlbG9waW5nIGJlc3QtcHJhY3RpY2UgZ3VpZGVsaW5lcyBmb3Ig
dGhlIHJlcG9ydGluZyBvZiBFLXZhbHVlczwvdGl0bGU+PHNlY29uZGFyeS10aXRsZT5JbnQgSiBF
cGlkZW1pb2w8L3NlY29uZGFyeS10aXRsZT48L3RpdGxlcz48cGVyaW9kaWNhbD48ZnVsbC10aXRs
ZT5JbnQgSiBFcGlkZW1pb2w8L2Z1bGwtdGl0bGU+PGFiYnItMT5JbnRlcm5hdGlvbmFsIGpvdXJu
YWwgb2YgZXBpZGVtaW9sb2d5PC9hYmJyLTE+PC9wZXJpb2RpY2FsPjxlZGl0aW9uPjIwMjAvMDgv
MDQ8L2VkaXRpb24+PGRhdGVzPjx5ZWFyPjIwMjA8L3llYXI+PHB1Yi1kYXRlcz48ZGF0ZT5BdWcg
MjwvZGF0ZT48L3B1Yi1kYXRlcz48L2RhdGVzPjxpc2JuPjE0NjQtMzY4NSAoRWxlY3Ryb25pYykm
I3hEOzAzMDAtNTc3MSAoTGlua2luZyk8L2lzYm4+PGFjY2Vzc2lvbi1udW0+MzI3NDM2NTY8L2Fj
Y2Vzc2lvbi1udW0+PHVybHM+PHJlbGF0ZWQtdXJscz48dXJsPmh0dHBzOi8vd3d3Lm5jYmkubmxt
Lm5paC5nb3YvcHVibWVkLzMyNzQzNjU2PC91cmw+PC9yZWxhdGVkLXVybHM+PC91cmxzPjxlbGVj
dHJvbmljLXJlc291cmNlLW51bT4xMC4xMDkzL2lqZS9keWFhMDk0PC9lbGVjdHJvbmljLXJlc291
cmNlLW51bT48L3JlY29yZD48L0NpdGU+PENpdGU+PEF1dGhvcj5WYW52ZXJXZWVsZSBULkouPC9B
dXRob3I+PFllYXI+MjAyMDwvWWVhcj48UmVjTnVtPjI4NzE3PC9SZWNOdW0+PHJlY29yZD48cmVj
LW51bWJlcj4yODcxNzwvcmVjLW51bWJlcj48Zm9yZWlnbi1rZXlzPjxrZXkgYXBwPSJFTiIgZGIt
aWQ9IjV6ZmF0YWQwNzVkemViZXQ5cGE1eDV0Y2Z0ZnZwengyZXRkeiIgdGltZXN0YW1wPSIxNjA5
ODIxNzEzIj4yODcxNzwva2V5PjwvZm9yZWlnbi1rZXlzPjxyZWYtdHlwZSBuYW1lPSJKb3VybmFs
IEFydGljbGUiPjE3PC9yZWYtdHlwZT48Y29udHJpYnV0b3JzPjxhdXRob3JzPjxhdXRob3I+VmFu
dmVyV2VlbGUgVC5KLiw8L2F1dGhvcj48YXV0aG9yPk1hdGh1ciBNLiw8L2F1dGhvcj48YXV0aG9y
PkNoZW4gWS4sPC9hdXRob3I+PC9hdXRob3JzPjwvY29udHJpYnV0b3JzPjx0aXRsZXM+PHRpdGxl
Pk91dGNvbWUtV2lkZSBMb25naXR1ZGluYWwgRGVzaWducyBmb3IgQ2F1c2FsIEluZmVyZW5jZTog
QSBOZXcgVGVtcGxhdGUgZm9yIEVtcGlyY2FsIFN0dWRpZXM8L3RpdGxlPjxzZWNvbmRhcnktdGl0
bGU+U3RhdGlzdGljYWwgU2NpZW5jZTwvc2Vjb25kYXJ5LXRpdGxlPjwvdGl0bGVzPjxwZXJpb2Rp
Y2FsPjxmdWxsLXRpdGxlPlN0YXRpc3RpY2FsIFNjaWVuY2U8L2Z1bGwtdGl0bGU+PC9wZXJpb2Rp
Y2FsPjxwYWdlcz40MzctNDY2PC9wYWdlcz48dm9sdW1lPjM1IDwvdm9sdW1lPjxudW0tdm9scz4z
PC9udW0tdm9scz48c2VjdGlvbj40Mzc8L3NlY3Rpb24+PGRhdGVzPjx5ZWFyPjIwMjA8L3llYXI+
PHB1Yi1kYXRlcz48ZGF0ZT4yMDIwPC9kYXRlPjwvcHViLWRhdGVzPjwvZGF0ZXM+PHVybHM+PC91
cmxzPjwvcmVjb3JkPjwvQ2l0ZT48L0VuZE5vdGU+
</w:fldData>
        </w:fldChar>
      </w:r>
      <w:r>
        <w:instrText xml:space="preserve"> ADDIN EN.CITE.DATA </w:instrText>
      </w:r>
      <w:r>
        <w:fldChar w:fldCharType="end"/>
      </w:r>
      <w:r>
        <w:fldChar w:fldCharType="separate"/>
      </w:r>
      <w:r>
        <w:rPr>
          <w:noProof/>
        </w:rPr>
        <w:t>[67, 69, 101]</w:t>
      </w:r>
      <w:r>
        <w:fldChar w:fldCharType="end"/>
      </w:r>
      <w:r>
        <w:t xml:space="preserve">.  E-Values were calculated for panel, mixed </w:t>
      </w:r>
      <w:proofErr w:type="gramStart"/>
      <w:r>
        <w:t>effects</w:t>
      </w:r>
      <w:proofErr w:type="gramEnd"/>
      <w:r>
        <w:t xml:space="preserve"> and spatial panel models.  It is noted in the literature that E-Values above 1.25 are indicative of causal relationships </w:t>
      </w:r>
      <w:r>
        <w:fldChar w:fldCharType="begin"/>
      </w:r>
      <w:r>
        <w:instrText xml:space="preserve"> ADDIN EN.CITE &lt;EndNote&gt;&lt;Cite&gt;&lt;Author&gt;VanderWeele T.J.&lt;/Author&gt;&lt;Year&gt;2019&lt;/Year&gt;&lt;RecNum&gt;27925&lt;/RecNum&gt;&lt;DisplayText&gt;[67]&lt;/DisplayText&gt;&lt;record&gt;&lt;rec-number&gt;27925&lt;/rec-number&gt;&lt;foreign-keys&gt;&lt;key app="EN" db-id="5zfatad075dzebet9pa5x5tcftfvpzx2etdz" timestamp="1597365360"&gt;27925&lt;/key&gt;&lt;/foreign-keys&gt;&lt;ref-type name="Journal Article"&gt;17&lt;/ref-type&gt;&lt;contributors&gt;&lt;authors&gt;&lt;author&gt;VanderWeele T.J.,&lt;/author&gt;&lt;author&gt;Ding P.,&lt;/author&gt;&lt;author&gt;Mathur M.,&lt;/author&gt;&lt;/authors&gt;&lt;/contributors&gt;&lt;titles&gt;&lt;title&gt;Technical Considerations in the Use of the E-Value&lt;/title&gt;&lt;secondary-title&gt;Journal of Causal Inference&lt;/secondary-title&gt;&lt;/titles&gt;&lt;periodical&gt;&lt;full-title&gt;Journal of Causal Inference&lt;/full-title&gt;&lt;/periodical&gt;&lt;pages&gt;1-11&lt;/pages&gt;&lt;volume&gt;7&lt;/volume&gt;&lt;number&gt;2&lt;/number&gt;&lt;num-vols&gt;2&lt;/num-vols&gt;&lt;edition&gt;19th April 2019&lt;/edition&gt;&lt;section&gt;1&lt;/section&gt;&lt;dates&gt;&lt;year&gt;2019&lt;/year&gt;&lt;pub-dates&gt;&lt;date&gt;2019&lt;/date&gt;&lt;/pub-dates&gt;&lt;/dates&gt;&lt;urls&gt;&lt;related-urls&gt;&lt;url&gt;https://biostats.bepress.com/harvardbiostat/paper215/&lt;/url&gt;&lt;/related-urls&gt;&lt;/urls&gt;&lt;electronic-resource-num&gt;https://doi.org/10.1515/jci-2018-0007&lt;/electronic-resource-num&gt;&lt;/record&gt;&lt;/Cite&gt;&lt;/EndNote&gt;</w:instrText>
      </w:r>
      <w:r>
        <w:fldChar w:fldCharType="separate"/>
      </w:r>
      <w:r>
        <w:rPr>
          <w:noProof/>
        </w:rPr>
        <w:t>[67]</w:t>
      </w:r>
      <w:r>
        <w:fldChar w:fldCharType="end"/>
      </w:r>
      <w:r>
        <w:t xml:space="preserve">.  </w:t>
      </w:r>
    </w:p>
    <w:p w14:paraId="1232DB97" w14:textId="77777777" w:rsidR="007C60D3" w:rsidRDefault="007C60D3" w:rsidP="007C60D3">
      <w:pPr>
        <w:spacing w:line="360" w:lineRule="auto"/>
      </w:pPr>
    </w:p>
    <w:p w14:paraId="441EEB33" w14:textId="77777777" w:rsidR="007C60D3" w:rsidRDefault="007C60D3" w:rsidP="007C60D3">
      <w:pPr>
        <w:spacing w:line="360" w:lineRule="auto"/>
      </w:pPr>
      <w:r>
        <w:t xml:space="preserve">Predictive Spatial Modelling.  Selected spatial panel models were chosen for predictive analysis as discussed in the text.  Included in spatial panel (spreml) model objects is a vector of model predicted values ($fitted.values).  Matrix multiplication was used to multiply 101 vectors, comprising percentiles zero to 100 of exposure to cannabidiol by the model parameter coefficients to produce a vector of model predicted values.  Other terms were set at their mean value and the coefficient for the intercept was one.  In each case the resulting predictions were outside and below the range of the NBDPN reported defect incidence, which was unsurprising as the models themselves included both log and lag terms.  </w:t>
      </w:r>
    </w:p>
    <w:p w14:paraId="7131D7F8" w14:textId="77777777" w:rsidR="007C60D3" w:rsidRDefault="007C60D3" w:rsidP="007C60D3">
      <w:pPr>
        <w:spacing w:line="360" w:lineRule="auto"/>
      </w:pPr>
    </w:p>
    <w:p w14:paraId="20373A22" w14:textId="77777777" w:rsidR="007C60D3" w:rsidRDefault="007C60D3" w:rsidP="007C60D3">
      <w:pPr>
        <w:spacing w:line="360" w:lineRule="auto"/>
      </w:pPr>
      <w:r>
        <w:t>The z-transformation is often used in statistics to adjust variable distributions and facilitate comparison between variables.  Subtracting the mean of a data series from the values and dividing by the standard deviation of that dataset will transform it to have a mean of zero and a standard deviation of 1.  This is the z-transformation which is widely used in statistical analysis.  In the present case an extended z-transformation procedure was performed whereby the mean of the data series for the anomaly rate was added to the mean after z-transformation and the new standard deviation was set at the ratio of the median of the raw data series to the median of the fitted values from the model under consideration.  The final scaling conversion formula may therefore be represented as follows:</w:t>
      </w:r>
    </w:p>
    <w:p w14:paraId="01BDF9B4" w14:textId="77777777" w:rsidR="007C60D3" w:rsidRDefault="007C60D3" w:rsidP="007C60D3">
      <w:pPr>
        <w:spacing w:line="360" w:lineRule="auto"/>
      </w:pPr>
    </w:p>
    <w:p w14:paraId="70212F93" w14:textId="77777777" w:rsidR="007C60D3" w:rsidRPr="00720CED" w:rsidRDefault="007C60D3" w:rsidP="007C60D3">
      <w:pPr>
        <w:spacing w:line="360" w:lineRule="auto"/>
        <w:ind w:left="720"/>
        <w:rPr>
          <w:i/>
          <w:iCs/>
        </w:rPr>
      </w:pPr>
      <w:r w:rsidRPr="00720CED">
        <w:rPr>
          <w:i/>
          <w:iCs/>
        </w:rPr>
        <w:t xml:space="preserve">Recalibrated_Result = </w:t>
      </w:r>
    </w:p>
    <w:p w14:paraId="442B1BA8" w14:textId="77777777" w:rsidR="007C60D3" w:rsidRPr="002423EF" w:rsidRDefault="007C60D3" w:rsidP="007C60D3">
      <w:pPr>
        <w:spacing w:line="360" w:lineRule="auto"/>
        <w:ind w:left="720"/>
        <w:rPr>
          <w:i/>
          <w:iCs/>
          <w:lang w:val="en-US"/>
        </w:rPr>
      </w:pPr>
      <w:r w:rsidRPr="002423EF">
        <w:rPr>
          <w:i/>
          <w:iCs/>
          <w:lang w:val="en-US"/>
        </w:rPr>
        <w:t>((Res-mean(Res)) /  ((sd(Res))/ (sd(FVV) * (median(</w:t>
      </w:r>
      <w:r w:rsidRPr="00720CED">
        <w:rPr>
          <w:i/>
          <w:iCs/>
        </w:rPr>
        <w:t>SPDSST</w:t>
      </w:r>
      <w:r w:rsidRPr="002423EF">
        <w:rPr>
          <w:i/>
          <w:iCs/>
          <w:lang w:val="en-US"/>
        </w:rPr>
        <w:t>$</w:t>
      </w:r>
      <w:r>
        <w:rPr>
          <w:i/>
          <w:iCs/>
          <w:lang w:val="en-US"/>
        </w:rPr>
        <w:t>Defx</w:t>
      </w:r>
      <w:r w:rsidRPr="002423EF">
        <w:rPr>
          <w:i/>
          <w:iCs/>
          <w:lang w:val="en-US"/>
        </w:rPr>
        <w:t>Rt)  / median(FVV))))) +</w:t>
      </w:r>
      <w:r>
        <w:rPr>
          <w:i/>
          <w:iCs/>
          <w:lang w:val="en-US"/>
        </w:rPr>
        <w:t xml:space="preserve">  </w:t>
      </w:r>
      <w:r w:rsidRPr="002423EF">
        <w:rPr>
          <w:i/>
          <w:iCs/>
          <w:lang w:val="en-US"/>
        </w:rPr>
        <w:t>(mean(</w:t>
      </w:r>
      <w:r w:rsidRPr="00720CED">
        <w:rPr>
          <w:i/>
          <w:iCs/>
        </w:rPr>
        <w:t>SPDSST</w:t>
      </w:r>
      <w:r w:rsidRPr="002423EF">
        <w:rPr>
          <w:i/>
          <w:iCs/>
          <w:lang w:val="en-US"/>
        </w:rPr>
        <w:t>$</w:t>
      </w:r>
      <w:r>
        <w:rPr>
          <w:i/>
          <w:iCs/>
          <w:lang w:val="en-US"/>
        </w:rPr>
        <w:t>Defx</w:t>
      </w:r>
      <w:r w:rsidRPr="002423EF">
        <w:rPr>
          <w:i/>
          <w:iCs/>
          <w:lang w:val="en-US"/>
        </w:rPr>
        <w:t>Rt))</w:t>
      </w:r>
    </w:p>
    <w:p w14:paraId="44D0D32C" w14:textId="77777777" w:rsidR="007C60D3" w:rsidRDefault="007C60D3" w:rsidP="007C60D3">
      <w:pPr>
        <w:spacing w:line="360" w:lineRule="auto"/>
      </w:pPr>
    </w:p>
    <w:p w14:paraId="1A422258" w14:textId="77777777" w:rsidR="007C60D3" w:rsidRDefault="007C60D3" w:rsidP="007C60D3">
      <w:pPr>
        <w:spacing w:line="360" w:lineRule="auto"/>
      </w:pPr>
      <w:r>
        <w:t>where Res is the raw results from matrix multiplication, mean is the average, sd is the standard deviation, median is the median, SPDSST is the spatial panel space-time dataset for the congenital anomaly concerned, FVV is the fitted values from the spatial panel model, DefxRt is the observed rate for the congenital anomaly under consideration as reported by NBDPN, and $ is a placeholder for the dataframe indicating the variable name.  The analysis of the model predictions which are reported were performed on the Recalibrated Results after application of the extended z-transformation conversion formula noted above.</w:t>
      </w:r>
    </w:p>
    <w:p w14:paraId="762C37E6" w14:textId="77777777" w:rsidR="007C60D3" w:rsidRDefault="007C60D3" w:rsidP="007C60D3">
      <w:pPr>
        <w:spacing w:line="360" w:lineRule="auto"/>
      </w:pPr>
    </w:p>
    <w:p w14:paraId="196959A9" w14:textId="77777777" w:rsidR="007C60D3" w:rsidRDefault="007C60D3" w:rsidP="007C60D3">
      <w:pPr>
        <w:spacing w:line="360" w:lineRule="auto"/>
      </w:pPr>
      <w:r>
        <w:t>P&lt;0.05 was considered significant throughout.</w:t>
      </w:r>
    </w:p>
    <w:p w14:paraId="6A38A480" w14:textId="77777777" w:rsidR="007C60D3" w:rsidRDefault="007C60D3"/>
    <w:sectPr w:rsidR="007C60D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0D3"/>
    <w:rsid w:val="007C60D3"/>
    <w:rsid w:val="00BA32DC"/>
    <w:rsid w:val="00C56E3B"/>
    <w:rsid w:val="00DC6D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3FE3E"/>
  <w15:chartTrackingRefBased/>
  <w15:docId w15:val="{D704FB6A-722C-474A-95B2-794E74999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72</Words>
  <Characters>22077</Characters>
  <Application>Microsoft Office Word</Application>
  <DocSecurity>0</DocSecurity>
  <Lines>183</Lines>
  <Paragraphs>51</Paragraphs>
  <ScaleCrop>false</ScaleCrop>
  <Company/>
  <LinksUpToDate>false</LinksUpToDate>
  <CharactersWithSpaces>2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Reece</dc:creator>
  <cp:keywords/>
  <dc:description/>
  <cp:lastModifiedBy>Albert Reece</cp:lastModifiedBy>
  <cp:revision>1</cp:revision>
  <dcterms:created xsi:type="dcterms:W3CDTF">2021-09-20T09:51:00Z</dcterms:created>
  <dcterms:modified xsi:type="dcterms:W3CDTF">2021-09-20T09:52:00Z</dcterms:modified>
</cp:coreProperties>
</file>